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29F66" w14:textId="71497860" w:rsidR="00DC7C47" w:rsidRPr="00195936" w:rsidRDefault="00DC7C47" w:rsidP="00DC7C47">
      <w:pPr>
        <w:jc w:val="both"/>
      </w:pPr>
      <w:r>
        <w:t xml:space="preserve">Supplementary </w:t>
      </w:r>
      <w:r>
        <w:t xml:space="preserve">Data 1, </w:t>
      </w:r>
      <w:r>
        <w:t>T</w:t>
      </w:r>
      <w:r w:rsidRPr="00195936">
        <w:t>able 1. Assembly statistics at each round of polishing.</w:t>
      </w:r>
    </w:p>
    <w:p w14:paraId="489A0810" w14:textId="77777777" w:rsidR="00DC7C47" w:rsidRDefault="00DC7C47" w:rsidP="00DC7C47">
      <w:pPr>
        <w:jc w:val="both"/>
        <w:rPr>
          <w:b/>
          <w:bCs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920"/>
        <w:gridCol w:w="1182"/>
        <w:gridCol w:w="1182"/>
        <w:gridCol w:w="1182"/>
        <w:gridCol w:w="1182"/>
        <w:gridCol w:w="1182"/>
        <w:gridCol w:w="1182"/>
      </w:tblGrid>
      <w:tr w:rsidR="00DC7C47" w:rsidRPr="001340DA" w14:paraId="07676E7C" w14:textId="77777777" w:rsidTr="00DC7C47">
        <w:trPr>
          <w:trHeight w:val="315"/>
        </w:trPr>
        <w:tc>
          <w:tcPr>
            <w:tcW w:w="1920" w:type="dxa"/>
            <w:shd w:val="clear" w:color="auto" w:fill="auto"/>
            <w:vAlign w:val="bottom"/>
          </w:tcPr>
          <w:p w14:paraId="583418F7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Assembly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1AE9CB0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Unfilled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2BDE76E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Filled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A64121F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pilon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C17FAB7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pilon2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EFA2BF3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pilon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E74F1A8" w14:textId="77777777" w:rsidR="00DC7C47" w:rsidRPr="001340DA" w:rsidRDefault="00DC7C47" w:rsidP="00C02C70">
            <w:pPr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pilon4</w:t>
            </w:r>
          </w:p>
        </w:tc>
      </w:tr>
      <w:tr w:rsidR="00DC7C47" w:rsidRPr="001340DA" w14:paraId="6765FE8D" w14:textId="77777777" w:rsidTr="00DC7C47">
        <w:trPr>
          <w:trHeight w:val="315"/>
        </w:trPr>
        <w:tc>
          <w:tcPr>
            <w:tcW w:w="1920" w:type="dxa"/>
            <w:shd w:val="clear" w:color="auto" w:fill="auto"/>
            <w:vAlign w:val="bottom"/>
          </w:tcPr>
          <w:p w14:paraId="26064438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# sequences (&gt;= 0 bp)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973E286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,35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DC601C6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,35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03EF3A1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,35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A153424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,35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A7E1BF3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,35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3030F12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,351</w:t>
            </w:r>
          </w:p>
        </w:tc>
      </w:tr>
      <w:tr w:rsidR="00DC7C47" w:rsidRPr="001340DA" w14:paraId="02713911" w14:textId="77777777" w:rsidTr="00DC7C47">
        <w:trPr>
          <w:trHeight w:val="315"/>
        </w:trPr>
        <w:tc>
          <w:tcPr>
            <w:tcW w:w="1920" w:type="dxa"/>
            <w:shd w:val="clear" w:color="auto" w:fill="auto"/>
            <w:vAlign w:val="bottom"/>
          </w:tcPr>
          <w:p w14:paraId="4EE35F55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# sequences (&gt;= 1000 bp)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3CD203E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,04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F5A8E43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,042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01092D6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,04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6DDBDD6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,04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3C88705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,04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EF0AEDD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,043</w:t>
            </w:r>
          </w:p>
        </w:tc>
      </w:tr>
      <w:tr w:rsidR="00DC7C47" w:rsidRPr="001340DA" w14:paraId="16E11163" w14:textId="77777777" w:rsidTr="00DC7C47">
        <w:trPr>
          <w:trHeight w:val="315"/>
        </w:trPr>
        <w:tc>
          <w:tcPr>
            <w:tcW w:w="1920" w:type="dxa"/>
            <w:shd w:val="clear" w:color="auto" w:fill="auto"/>
            <w:vAlign w:val="bottom"/>
          </w:tcPr>
          <w:p w14:paraId="4CA7006A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# sequences (&gt;= 5000 bp)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DC7C80A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,136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451F6D5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,15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77722FE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,156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0864D67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,15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B544E2B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,154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C47BB15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,154</w:t>
            </w:r>
          </w:p>
        </w:tc>
      </w:tr>
      <w:tr w:rsidR="00DC7C47" w:rsidRPr="001340DA" w14:paraId="2E97F89C" w14:textId="77777777" w:rsidTr="00DC7C47">
        <w:trPr>
          <w:trHeight w:val="315"/>
        </w:trPr>
        <w:tc>
          <w:tcPr>
            <w:tcW w:w="1920" w:type="dxa"/>
            <w:shd w:val="clear" w:color="auto" w:fill="auto"/>
            <w:vAlign w:val="bottom"/>
          </w:tcPr>
          <w:p w14:paraId="5364C713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# sequences (&gt;= 10000 bp)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C360203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,352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EF80C53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,378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CFDA0D3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,379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90F7BDF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,38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20FDCDA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,38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5984B92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,381</w:t>
            </w:r>
          </w:p>
        </w:tc>
      </w:tr>
      <w:tr w:rsidR="00DC7C47" w:rsidRPr="001340DA" w14:paraId="1988CE10" w14:textId="77777777" w:rsidTr="00DC7C47">
        <w:trPr>
          <w:trHeight w:val="315"/>
        </w:trPr>
        <w:tc>
          <w:tcPr>
            <w:tcW w:w="1920" w:type="dxa"/>
            <w:shd w:val="clear" w:color="auto" w:fill="auto"/>
            <w:vAlign w:val="bottom"/>
          </w:tcPr>
          <w:p w14:paraId="1729379D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# sequences (&gt;= 25000 bp)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3474BB1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2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12F8DFC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2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866B75E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2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7955B2E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2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7D7C45E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2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B954BC7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25</w:t>
            </w:r>
          </w:p>
        </w:tc>
      </w:tr>
      <w:tr w:rsidR="00DC7C47" w:rsidRPr="001340DA" w14:paraId="73910B3F" w14:textId="77777777" w:rsidTr="00DC7C47">
        <w:trPr>
          <w:trHeight w:val="315"/>
        </w:trPr>
        <w:tc>
          <w:tcPr>
            <w:tcW w:w="1920" w:type="dxa"/>
            <w:shd w:val="clear" w:color="auto" w:fill="auto"/>
            <w:vAlign w:val="bottom"/>
          </w:tcPr>
          <w:p w14:paraId="3055FB34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# sequences (&gt;= 50000 bp)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D92C6FD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08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2E8D498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08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9308849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09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5E933C8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09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E7462A4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1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1F8DF07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11</w:t>
            </w:r>
          </w:p>
        </w:tc>
      </w:tr>
      <w:tr w:rsidR="00DC7C47" w:rsidRPr="001340DA" w14:paraId="590BCB14" w14:textId="77777777" w:rsidTr="00DC7C47">
        <w:trPr>
          <w:trHeight w:val="315"/>
        </w:trPr>
        <w:tc>
          <w:tcPr>
            <w:tcW w:w="1920" w:type="dxa"/>
            <w:shd w:val="clear" w:color="auto" w:fill="auto"/>
            <w:vAlign w:val="bottom"/>
          </w:tcPr>
          <w:p w14:paraId="1E696BE5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Total length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D5CFB58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,651,354,00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3233FEE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,651,819,26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A584295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,652,421,646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6FF4605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,652,507,212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A2DE9FC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,652,733,16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E763CEB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,652,945,513</w:t>
            </w:r>
          </w:p>
        </w:tc>
      </w:tr>
      <w:tr w:rsidR="00DC7C47" w:rsidRPr="001340DA" w14:paraId="5B1B384F" w14:textId="77777777" w:rsidTr="00DC7C47">
        <w:trPr>
          <w:trHeight w:val="315"/>
        </w:trPr>
        <w:tc>
          <w:tcPr>
            <w:tcW w:w="1920" w:type="dxa"/>
            <w:shd w:val="clear" w:color="auto" w:fill="auto"/>
            <w:vAlign w:val="bottom"/>
          </w:tcPr>
          <w:p w14:paraId="347A9196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GC (%)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D3000BB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41.76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598EC97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41.76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6B90A7D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41.7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3D428A4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41.7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D27DD25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41.7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D5B8572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41.75</w:t>
            </w:r>
          </w:p>
        </w:tc>
      </w:tr>
      <w:tr w:rsidR="00DC7C47" w:rsidRPr="001340DA" w14:paraId="5789BEAE" w14:textId="77777777" w:rsidTr="00DC7C47">
        <w:trPr>
          <w:trHeight w:val="315"/>
        </w:trPr>
        <w:tc>
          <w:tcPr>
            <w:tcW w:w="1920" w:type="dxa"/>
            <w:shd w:val="clear" w:color="auto" w:fill="auto"/>
            <w:vAlign w:val="bottom"/>
          </w:tcPr>
          <w:p w14:paraId="3E4C1CFE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Scaffold N5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9012481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69,170,419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BE20F61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69,170,419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A74BDA6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69,160,108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B9C7918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69,159,23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CDE8E38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69,159,74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102E7F7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69,160,875</w:t>
            </w:r>
          </w:p>
        </w:tc>
      </w:tr>
      <w:tr w:rsidR="00DC7C47" w:rsidRPr="001340DA" w14:paraId="15C89AEF" w14:textId="77777777" w:rsidTr="00DC7C47">
        <w:trPr>
          <w:trHeight w:val="315"/>
        </w:trPr>
        <w:tc>
          <w:tcPr>
            <w:tcW w:w="1920" w:type="dxa"/>
            <w:shd w:val="clear" w:color="auto" w:fill="auto"/>
            <w:vAlign w:val="bottom"/>
          </w:tcPr>
          <w:p w14:paraId="5A64EBC8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N7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CB637F0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1,468,51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58CDBB0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1,468,51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7D4BF30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1,463,76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7B75C85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1,459,774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0652A1E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1,459,818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40D8589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31,459,638</w:t>
            </w:r>
          </w:p>
        </w:tc>
      </w:tr>
      <w:tr w:rsidR="00DC7C47" w:rsidRPr="001340DA" w14:paraId="1FF80CDB" w14:textId="77777777" w:rsidTr="00DC7C47">
        <w:trPr>
          <w:trHeight w:val="315"/>
        </w:trPr>
        <w:tc>
          <w:tcPr>
            <w:tcW w:w="1920" w:type="dxa"/>
            <w:shd w:val="clear" w:color="auto" w:fill="auto"/>
            <w:vAlign w:val="bottom"/>
          </w:tcPr>
          <w:p w14:paraId="4BEC8536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L5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BBF3FE9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3039894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C010B75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F2148FF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AFA1FAE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89DFCCD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3</w:t>
            </w:r>
          </w:p>
        </w:tc>
      </w:tr>
      <w:tr w:rsidR="00DC7C47" w:rsidRPr="001340DA" w14:paraId="5319D8FE" w14:textId="77777777" w:rsidTr="00DC7C47">
        <w:trPr>
          <w:trHeight w:val="315"/>
        </w:trPr>
        <w:tc>
          <w:tcPr>
            <w:tcW w:w="1920" w:type="dxa"/>
            <w:shd w:val="clear" w:color="auto" w:fill="auto"/>
            <w:vAlign w:val="bottom"/>
          </w:tcPr>
          <w:p w14:paraId="0A11F2DF" w14:textId="77777777" w:rsidR="00DC7C47" w:rsidRPr="001340DA" w:rsidRDefault="00DC7C47" w:rsidP="00C02C70">
            <w:r w:rsidRPr="001340DA">
              <w:rPr>
                <w:rFonts w:eastAsia="Calibri"/>
                <w:color w:val="000000" w:themeColor="text1"/>
              </w:rPr>
              <w:t>L7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D9F0929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92F53EC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7B3391B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1A2BFBD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BA2841C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4B306D5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27</w:t>
            </w:r>
          </w:p>
        </w:tc>
      </w:tr>
      <w:tr w:rsidR="00DC7C47" w:rsidRPr="001340DA" w14:paraId="1E09CD68" w14:textId="77777777" w:rsidTr="00DC7C47">
        <w:trPr>
          <w:trHeight w:val="315"/>
        </w:trPr>
        <w:tc>
          <w:tcPr>
            <w:tcW w:w="1920" w:type="dxa"/>
            <w:shd w:val="clear" w:color="auto" w:fill="auto"/>
            <w:vAlign w:val="bottom"/>
          </w:tcPr>
          <w:p w14:paraId="21A66A48" w14:textId="77777777" w:rsidR="00DC7C47" w:rsidRPr="001340DA" w:rsidRDefault="00DC7C47" w:rsidP="00C02C70">
            <w:pPr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# N's per 100 kbp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848161D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49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08514BA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49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C78F445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2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73FC698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16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4B292A8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1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1B0FDEA" w14:textId="77777777" w:rsidR="00DC7C47" w:rsidRPr="001340DA" w:rsidRDefault="00DC7C47" w:rsidP="00C02C70">
            <w:pPr>
              <w:jc w:val="right"/>
              <w:rPr>
                <w:rFonts w:eastAsia="Calibri"/>
                <w:color w:val="000000" w:themeColor="text1"/>
              </w:rPr>
            </w:pPr>
            <w:r w:rsidRPr="001340DA">
              <w:rPr>
                <w:rFonts w:eastAsia="Calibri"/>
                <w:color w:val="000000" w:themeColor="text1"/>
              </w:rPr>
              <w:t>112</w:t>
            </w:r>
          </w:p>
        </w:tc>
      </w:tr>
    </w:tbl>
    <w:p w14:paraId="7919C89F" w14:textId="77777777" w:rsidR="00DC7C47" w:rsidRDefault="00DC7C47" w:rsidP="00DC7C47">
      <w:pPr>
        <w:jc w:val="both"/>
      </w:pPr>
    </w:p>
    <w:p w14:paraId="3D4F47D9" w14:textId="2A5579E4" w:rsidR="00DC7C47" w:rsidRPr="00992AB4" w:rsidRDefault="00DC7C47" w:rsidP="00DC7C47">
      <w:r>
        <w:t xml:space="preserve">Supplementary Data 1, </w:t>
      </w:r>
      <w:r w:rsidRPr="00992AB4">
        <w:t xml:space="preserve">Table </w:t>
      </w:r>
      <w:r>
        <w:t>2</w:t>
      </w:r>
      <w:r w:rsidRPr="00992AB4">
        <w:t>. QUAST Assembly metrics. Contig length distribution, and N50 metrics for the genome assembly prior and post PBJelly gap filling and after each successive round of  polishing with Pilon. </w:t>
      </w:r>
    </w:p>
    <w:p w14:paraId="2E9845ED" w14:textId="25842BEC" w:rsidR="00DC7C47" w:rsidRPr="00992AB4" w:rsidRDefault="00DC7C47" w:rsidP="00DC7C47"/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"/>
        <w:gridCol w:w="1341"/>
        <w:gridCol w:w="1341"/>
        <w:gridCol w:w="1342"/>
        <w:gridCol w:w="1342"/>
        <w:gridCol w:w="1342"/>
        <w:gridCol w:w="1342"/>
      </w:tblGrid>
      <w:tr w:rsidR="00DC7C47" w:rsidRPr="00992AB4" w14:paraId="4857C364" w14:textId="77777777" w:rsidTr="00C02C70">
        <w:trPr>
          <w:trHeight w:val="34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BF535D" w14:textId="77777777" w:rsidR="00DC7C47" w:rsidRPr="00992AB4" w:rsidRDefault="00DC7C47" w:rsidP="00C02C70">
            <w:r w:rsidRPr="00992AB4">
              <w:t>Assembly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EDEE74" w14:textId="77777777" w:rsidR="00DC7C47" w:rsidRPr="00992AB4" w:rsidRDefault="00DC7C47" w:rsidP="00C02C70">
            <w:r w:rsidRPr="00992AB4">
              <w:t>Unfilled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E19F8C" w14:textId="77777777" w:rsidR="00DC7C47" w:rsidRPr="00992AB4" w:rsidRDefault="00DC7C47" w:rsidP="00C02C70">
            <w:r w:rsidRPr="00992AB4">
              <w:t>Filled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B29BAC" w14:textId="77777777" w:rsidR="00DC7C47" w:rsidRPr="00992AB4" w:rsidRDefault="00DC7C47" w:rsidP="00C02C70">
            <w:r w:rsidRPr="00992AB4">
              <w:t>Pilon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0AD8D8" w14:textId="77777777" w:rsidR="00DC7C47" w:rsidRPr="00992AB4" w:rsidRDefault="00DC7C47" w:rsidP="00C02C70">
            <w:r w:rsidRPr="00992AB4">
              <w:t>Pilon2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2DBB9F" w14:textId="77777777" w:rsidR="00DC7C47" w:rsidRPr="00992AB4" w:rsidRDefault="00DC7C47" w:rsidP="00C02C70">
            <w:r w:rsidRPr="00992AB4">
              <w:t>Pilon3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83A4D9" w14:textId="77777777" w:rsidR="00DC7C47" w:rsidRPr="00992AB4" w:rsidRDefault="00DC7C47" w:rsidP="00C02C70">
            <w:r w:rsidRPr="00992AB4">
              <w:t>P</w:t>
            </w:r>
            <w:r>
              <w:t>i</w:t>
            </w:r>
            <w:r w:rsidRPr="00992AB4">
              <w:t>lon4 </w:t>
            </w:r>
          </w:p>
        </w:tc>
      </w:tr>
      <w:tr w:rsidR="00DC7C47" w:rsidRPr="00992AB4" w14:paraId="46ED183E" w14:textId="77777777" w:rsidTr="00C02C70">
        <w:trPr>
          <w:trHeight w:val="58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EFB3C2" w14:textId="77777777" w:rsidR="00DC7C47" w:rsidRPr="00992AB4" w:rsidRDefault="00DC7C47" w:rsidP="00C02C70">
            <w:r w:rsidRPr="00992AB4">
              <w:t># contigs (&gt;= 0 bp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D010EA" w14:textId="77777777" w:rsidR="00DC7C47" w:rsidRPr="00992AB4" w:rsidRDefault="00DC7C47" w:rsidP="00C02C70">
            <w:r w:rsidRPr="00992AB4">
              <w:t>3,351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25A903" w14:textId="77777777" w:rsidR="00DC7C47" w:rsidRPr="00992AB4" w:rsidRDefault="00DC7C47" w:rsidP="00C02C70">
            <w:r w:rsidRPr="00992AB4">
              <w:t>3,35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D1C74A" w14:textId="77777777" w:rsidR="00DC7C47" w:rsidRPr="00992AB4" w:rsidRDefault="00DC7C47" w:rsidP="00C02C70">
            <w:r w:rsidRPr="00992AB4">
              <w:t>3,35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D70447" w14:textId="77777777" w:rsidR="00DC7C47" w:rsidRPr="00992AB4" w:rsidRDefault="00DC7C47" w:rsidP="00C02C70">
            <w:r w:rsidRPr="00992AB4">
              <w:t>3,35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CBD994" w14:textId="77777777" w:rsidR="00DC7C47" w:rsidRPr="00992AB4" w:rsidRDefault="00DC7C47" w:rsidP="00C02C70">
            <w:r w:rsidRPr="00992AB4">
              <w:t>3,35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66EF09" w14:textId="77777777" w:rsidR="00DC7C47" w:rsidRPr="00992AB4" w:rsidRDefault="00DC7C47" w:rsidP="00C02C70">
            <w:r w:rsidRPr="00992AB4">
              <w:t>3,351 </w:t>
            </w:r>
          </w:p>
        </w:tc>
      </w:tr>
      <w:tr w:rsidR="00DC7C47" w:rsidRPr="00992AB4" w14:paraId="11D0771D" w14:textId="77777777" w:rsidTr="00C02C70">
        <w:trPr>
          <w:trHeight w:val="54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C7D28D" w14:textId="77777777" w:rsidR="00DC7C47" w:rsidRPr="00992AB4" w:rsidRDefault="00DC7C47" w:rsidP="00C02C70">
            <w:r w:rsidRPr="00992AB4">
              <w:t># contigs (&gt;= 1000 bp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E51E66" w14:textId="77777777" w:rsidR="00DC7C47" w:rsidRPr="00992AB4" w:rsidRDefault="00DC7C47" w:rsidP="00C02C70">
            <w:r w:rsidRPr="00992AB4">
              <w:t>3,041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CC0B37" w14:textId="77777777" w:rsidR="00DC7C47" w:rsidRPr="00992AB4" w:rsidRDefault="00DC7C47" w:rsidP="00C02C70">
            <w:r w:rsidRPr="00992AB4">
              <w:t>3,042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D726DB" w14:textId="77777777" w:rsidR="00DC7C47" w:rsidRPr="00992AB4" w:rsidRDefault="00DC7C47" w:rsidP="00C02C70">
            <w:r w:rsidRPr="00992AB4">
              <w:t>3,043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FA6C49" w14:textId="77777777" w:rsidR="00DC7C47" w:rsidRPr="00992AB4" w:rsidRDefault="00DC7C47" w:rsidP="00C02C70">
            <w:r w:rsidRPr="00992AB4">
              <w:t>3,043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19065D" w14:textId="77777777" w:rsidR="00DC7C47" w:rsidRPr="00992AB4" w:rsidRDefault="00DC7C47" w:rsidP="00C02C70">
            <w:r w:rsidRPr="00992AB4">
              <w:t>3,043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15C918" w14:textId="77777777" w:rsidR="00DC7C47" w:rsidRPr="00992AB4" w:rsidRDefault="00DC7C47" w:rsidP="00C02C70">
            <w:r w:rsidRPr="00992AB4">
              <w:t>3,043 </w:t>
            </w:r>
          </w:p>
        </w:tc>
      </w:tr>
      <w:tr w:rsidR="00DC7C47" w:rsidRPr="00992AB4" w14:paraId="56903AB8" w14:textId="77777777" w:rsidTr="00C02C70">
        <w:trPr>
          <w:trHeight w:val="54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763B67" w14:textId="77777777" w:rsidR="00DC7C47" w:rsidRPr="00992AB4" w:rsidRDefault="00DC7C47" w:rsidP="00C02C70">
            <w:r w:rsidRPr="00992AB4">
              <w:t># contigs (&gt;= 5000 bp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D183CF" w14:textId="77777777" w:rsidR="00DC7C47" w:rsidRPr="00992AB4" w:rsidRDefault="00DC7C47" w:rsidP="00C02C70">
            <w:r w:rsidRPr="00992AB4">
              <w:t>2,136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BA682D" w14:textId="77777777" w:rsidR="00DC7C47" w:rsidRPr="00992AB4" w:rsidRDefault="00DC7C47" w:rsidP="00C02C70">
            <w:r w:rsidRPr="00992AB4">
              <w:t>2,157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3B673C" w14:textId="77777777" w:rsidR="00DC7C47" w:rsidRPr="00992AB4" w:rsidRDefault="00DC7C47" w:rsidP="00C02C70">
            <w:r w:rsidRPr="00992AB4">
              <w:t>2,156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F416F4" w14:textId="77777777" w:rsidR="00DC7C47" w:rsidRPr="00992AB4" w:rsidRDefault="00DC7C47" w:rsidP="00C02C70">
            <w:r w:rsidRPr="00992AB4">
              <w:t>2,155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216448" w14:textId="77777777" w:rsidR="00DC7C47" w:rsidRPr="00992AB4" w:rsidRDefault="00DC7C47" w:rsidP="00C02C70">
            <w:r w:rsidRPr="00992AB4">
              <w:t>2,15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110F9A" w14:textId="77777777" w:rsidR="00DC7C47" w:rsidRPr="00992AB4" w:rsidRDefault="00DC7C47" w:rsidP="00C02C70">
            <w:r w:rsidRPr="00992AB4">
              <w:t>2,154 </w:t>
            </w:r>
          </w:p>
        </w:tc>
      </w:tr>
      <w:tr w:rsidR="00DC7C47" w:rsidRPr="00992AB4" w14:paraId="1D707C72" w14:textId="77777777" w:rsidTr="00C02C70">
        <w:trPr>
          <w:trHeight w:val="54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299263" w14:textId="77777777" w:rsidR="00DC7C47" w:rsidRPr="00992AB4" w:rsidRDefault="00DC7C47" w:rsidP="00C02C70">
            <w:r w:rsidRPr="00992AB4">
              <w:t># contigs (&gt;= 10000 bp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E1CF3C" w14:textId="77777777" w:rsidR="00DC7C47" w:rsidRPr="00992AB4" w:rsidRDefault="00DC7C47" w:rsidP="00C02C70">
            <w:r w:rsidRPr="00992AB4">
              <w:t>1,352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D80098" w14:textId="77777777" w:rsidR="00DC7C47" w:rsidRPr="00992AB4" w:rsidRDefault="00DC7C47" w:rsidP="00C02C70">
            <w:r w:rsidRPr="00992AB4">
              <w:t>1,378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9BB238" w14:textId="77777777" w:rsidR="00DC7C47" w:rsidRPr="00992AB4" w:rsidRDefault="00DC7C47" w:rsidP="00C02C70">
            <w:r w:rsidRPr="00992AB4">
              <w:t>1,379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10D082" w14:textId="77777777" w:rsidR="00DC7C47" w:rsidRPr="00992AB4" w:rsidRDefault="00DC7C47" w:rsidP="00C02C70">
            <w:r w:rsidRPr="00992AB4">
              <w:t>1,38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1BCD9D" w14:textId="77777777" w:rsidR="00DC7C47" w:rsidRPr="00992AB4" w:rsidRDefault="00DC7C47" w:rsidP="00C02C70">
            <w:r w:rsidRPr="00992AB4">
              <w:t>1,38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ABD754" w14:textId="77777777" w:rsidR="00DC7C47" w:rsidRPr="00992AB4" w:rsidRDefault="00DC7C47" w:rsidP="00C02C70">
            <w:r w:rsidRPr="00992AB4">
              <w:t>1,381 </w:t>
            </w:r>
          </w:p>
        </w:tc>
      </w:tr>
      <w:tr w:rsidR="00DC7C47" w:rsidRPr="00992AB4" w14:paraId="6DE67E97" w14:textId="77777777" w:rsidTr="00C02C70">
        <w:trPr>
          <w:trHeight w:val="54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62ED76" w14:textId="77777777" w:rsidR="00DC7C47" w:rsidRPr="00992AB4" w:rsidRDefault="00DC7C47" w:rsidP="00C02C70">
            <w:r w:rsidRPr="00992AB4">
              <w:t xml:space="preserve"># contigs (&gt;= </w:t>
            </w:r>
            <w:r w:rsidRPr="00992AB4">
              <w:lastRenderedPageBreak/>
              <w:t>25000 bp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3CD616" w14:textId="77777777" w:rsidR="00DC7C47" w:rsidRPr="00992AB4" w:rsidRDefault="00DC7C47" w:rsidP="00C02C70">
            <w:r w:rsidRPr="00992AB4">
              <w:lastRenderedPageBreak/>
              <w:t>320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EDB42D" w14:textId="77777777" w:rsidR="00DC7C47" w:rsidRPr="00992AB4" w:rsidRDefault="00DC7C47" w:rsidP="00C02C70">
            <w:r w:rsidRPr="00992AB4">
              <w:t>325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26064D" w14:textId="77777777" w:rsidR="00DC7C47" w:rsidRPr="00992AB4" w:rsidRDefault="00DC7C47" w:rsidP="00C02C70">
            <w:r w:rsidRPr="00992AB4">
              <w:t>325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CC9DA7" w14:textId="77777777" w:rsidR="00DC7C47" w:rsidRPr="00992AB4" w:rsidRDefault="00DC7C47" w:rsidP="00C02C70">
            <w:r w:rsidRPr="00992AB4">
              <w:t>325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C8D5E0" w14:textId="77777777" w:rsidR="00DC7C47" w:rsidRPr="00992AB4" w:rsidRDefault="00DC7C47" w:rsidP="00C02C70">
            <w:r w:rsidRPr="00992AB4">
              <w:t>325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C1D3C7" w14:textId="77777777" w:rsidR="00DC7C47" w:rsidRPr="00992AB4" w:rsidRDefault="00DC7C47" w:rsidP="00C02C70">
            <w:r w:rsidRPr="00992AB4">
              <w:t>325 </w:t>
            </w:r>
          </w:p>
        </w:tc>
      </w:tr>
      <w:tr w:rsidR="00DC7C47" w:rsidRPr="00992AB4" w14:paraId="62C51CE7" w14:textId="77777777" w:rsidTr="00C02C70">
        <w:trPr>
          <w:trHeight w:val="54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934617" w14:textId="77777777" w:rsidR="00DC7C47" w:rsidRPr="00992AB4" w:rsidRDefault="00DC7C47" w:rsidP="00C02C70">
            <w:r w:rsidRPr="00992AB4">
              <w:t># contigs (&gt;= 50000 bp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F4B51A" w14:textId="77777777" w:rsidR="00DC7C47" w:rsidRPr="00992AB4" w:rsidRDefault="00DC7C47" w:rsidP="00C02C70">
            <w:r w:rsidRPr="00992AB4">
              <w:t>208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D46AA1" w14:textId="77777777" w:rsidR="00DC7C47" w:rsidRPr="00992AB4" w:rsidRDefault="00DC7C47" w:rsidP="00C02C70">
            <w:r w:rsidRPr="00992AB4">
              <w:t>208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0B8792" w14:textId="77777777" w:rsidR="00DC7C47" w:rsidRPr="00992AB4" w:rsidRDefault="00DC7C47" w:rsidP="00C02C70">
            <w:r w:rsidRPr="00992AB4">
              <w:t>209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5CA0DC" w14:textId="77777777" w:rsidR="00DC7C47" w:rsidRPr="00992AB4" w:rsidRDefault="00DC7C47" w:rsidP="00C02C70">
            <w:r w:rsidRPr="00992AB4">
              <w:t>209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941A4B" w14:textId="77777777" w:rsidR="00DC7C47" w:rsidRPr="00992AB4" w:rsidRDefault="00DC7C47" w:rsidP="00C02C70">
            <w:r w:rsidRPr="00992AB4">
              <w:t>21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C1B18C" w14:textId="77777777" w:rsidR="00DC7C47" w:rsidRPr="00992AB4" w:rsidRDefault="00DC7C47" w:rsidP="00C02C70">
            <w:r w:rsidRPr="00992AB4">
              <w:t>211 </w:t>
            </w:r>
          </w:p>
        </w:tc>
      </w:tr>
      <w:tr w:rsidR="00DC7C47" w:rsidRPr="00992AB4" w14:paraId="2D758AF0" w14:textId="77777777" w:rsidTr="00C02C70">
        <w:trPr>
          <w:trHeight w:val="34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F2A9FA" w14:textId="77777777" w:rsidR="00DC7C47" w:rsidRPr="00992AB4" w:rsidRDefault="00DC7C47" w:rsidP="00C02C70">
            <w:r w:rsidRPr="00992AB4">
              <w:t>Largest contig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6FB069" w14:textId="77777777" w:rsidR="00DC7C47" w:rsidRPr="00992AB4" w:rsidRDefault="00DC7C47" w:rsidP="00C02C70">
            <w:r w:rsidRPr="00992AB4">
              <w:t>193,316,640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CFAF1F" w14:textId="77777777" w:rsidR="00DC7C47" w:rsidRPr="00992AB4" w:rsidRDefault="00DC7C47" w:rsidP="00C02C70">
            <w:r w:rsidRPr="00992AB4">
              <w:t>193,316,64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7DFF38" w14:textId="77777777" w:rsidR="00DC7C47" w:rsidRPr="00992AB4" w:rsidRDefault="00DC7C47" w:rsidP="00C02C70">
            <w:r w:rsidRPr="00992AB4">
              <w:t>193,289,35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B4E1B5" w14:textId="77777777" w:rsidR="00DC7C47" w:rsidRPr="00992AB4" w:rsidRDefault="00DC7C47" w:rsidP="00C02C70">
            <w:r w:rsidRPr="00992AB4">
              <w:t>193,281,852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43B8D7" w14:textId="77777777" w:rsidR="00DC7C47" w:rsidRPr="00992AB4" w:rsidRDefault="00DC7C47" w:rsidP="00C02C70">
            <w:r w:rsidRPr="00992AB4">
              <w:t>193,285,335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16F304" w14:textId="77777777" w:rsidR="00DC7C47" w:rsidRPr="00992AB4" w:rsidRDefault="00DC7C47" w:rsidP="00C02C70">
            <w:r w:rsidRPr="00992AB4">
              <w:t>193,288,002 </w:t>
            </w:r>
          </w:p>
        </w:tc>
      </w:tr>
      <w:tr w:rsidR="00DC7C47" w:rsidRPr="00992AB4" w14:paraId="0DFFE55E" w14:textId="77777777" w:rsidTr="00C02C70">
        <w:trPr>
          <w:trHeight w:val="34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5FF2A8" w14:textId="77777777" w:rsidR="00DC7C47" w:rsidRPr="00992AB4" w:rsidRDefault="00DC7C47" w:rsidP="00C02C70">
            <w:r w:rsidRPr="00992AB4">
              <w:t>Total length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ECC5DD" w14:textId="77777777" w:rsidR="00DC7C47" w:rsidRPr="00992AB4" w:rsidRDefault="00DC7C47" w:rsidP="00C02C70">
            <w:r w:rsidRPr="00992AB4">
              <w:t>2,651,354,003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6F76EB" w14:textId="77777777" w:rsidR="00DC7C47" w:rsidRPr="00992AB4" w:rsidRDefault="00DC7C47" w:rsidP="00C02C70">
            <w:r w:rsidRPr="00992AB4">
              <w:t>2,651,819,263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31E1B9" w14:textId="77777777" w:rsidR="00DC7C47" w:rsidRPr="00992AB4" w:rsidRDefault="00DC7C47" w:rsidP="00C02C70">
            <w:r w:rsidRPr="00992AB4">
              <w:t>2,652,421,646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AD5391" w14:textId="77777777" w:rsidR="00DC7C47" w:rsidRPr="00992AB4" w:rsidRDefault="00DC7C47" w:rsidP="00C02C70">
            <w:r w:rsidRPr="00992AB4">
              <w:t>2,652,507,212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6BC7F3" w14:textId="77777777" w:rsidR="00DC7C47" w:rsidRPr="00992AB4" w:rsidRDefault="00DC7C47" w:rsidP="00C02C70">
            <w:r w:rsidRPr="00992AB4">
              <w:t>2,652,733,16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E2B328" w14:textId="77777777" w:rsidR="00DC7C47" w:rsidRPr="00992AB4" w:rsidRDefault="00DC7C47" w:rsidP="00C02C70">
            <w:r w:rsidRPr="00992AB4">
              <w:t>2,652,945,513 </w:t>
            </w:r>
          </w:p>
        </w:tc>
      </w:tr>
      <w:tr w:rsidR="00DC7C47" w:rsidRPr="00992AB4" w14:paraId="667D36FF" w14:textId="77777777" w:rsidTr="00C02C70">
        <w:trPr>
          <w:trHeight w:val="34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0F06D7" w14:textId="77777777" w:rsidR="00DC7C47" w:rsidRPr="00992AB4" w:rsidRDefault="00DC7C47" w:rsidP="00C02C70">
            <w:r w:rsidRPr="00992AB4">
              <w:t>N50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8628B8" w14:textId="77777777" w:rsidR="00DC7C47" w:rsidRPr="00992AB4" w:rsidRDefault="00DC7C47" w:rsidP="00C02C70">
            <w:r w:rsidRPr="00992AB4">
              <w:t>69,170,419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D4E0AE" w14:textId="77777777" w:rsidR="00DC7C47" w:rsidRPr="00992AB4" w:rsidRDefault="00DC7C47" w:rsidP="00C02C70">
            <w:r w:rsidRPr="00992AB4">
              <w:t>69,170,419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BC31C7" w14:textId="77777777" w:rsidR="00DC7C47" w:rsidRPr="00992AB4" w:rsidRDefault="00DC7C47" w:rsidP="00C02C70">
            <w:r w:rsidRPr="00992AB4">
              <w:t>69,160,108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CE6C78" w14:textId="77777777" w:rsidR="00DC7C47" w:rsidRPr="00992AB4" w:rsidRDefault="00DC7C47" w:rsidP="00C02C70">
            <w:r w:rsidRPr="00992AB4">
              <w:t>69,159,23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2414E2" w14:textId="77777777" w:rsidR="00DC7C47" w:rsidRPr="00992AB4" w:rsidRDefault="00DC7C47" w:rsidP="00C02C70">
            <w:r w:rsidRPr="00992AB4">
              <w:t>69,159,74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41DB0C" w14:textId="77777777" w:rsidR="00DC7C47" w:rsidRPr="00992AB4" w:rsidRDefault="00DC7C47" w:rsidP="00C02C70">
            <w:r w:rsidRPr="00992AB4">
              <w:t>69,160,875 </w:t>
            </w:r>
          </w:p>
        </w:tc>
      </w:tr>
    </w:tbl>
    <w:p w14:paraId="6CB3B418" w14:textId="06CA2167" w:rsidR="00DC7C47" w:rsidRDefault="00DC7C47" w:rsidP="00DC7C47"/>
    <w:p w14:paraId="0B9DD3F5" w14:textId="07CB6CCD" w:rsidR="00764500" w:rsidRDefault="00764500" w:rsidP="00764500">
      <w:pPr>
        <w:spacing w:after="120"/>
      </w:pPr>
      <w:r>
        <w:t xml:space="preserve">Supplementary Data 1, </w:t>
      </w:r>
      <w:r w:rsidRPr="00992AB4">
        <w:t xml:space="preserve">Table </w:t>
      </w:r>
      <w:r>
        <w:t>3</w:t>
      </w:r>
      <w:r w:rsidRPr="00992AB4">
        <w:t xml:space="preserve">. QUAST Assembly metrics compared against </w:t>
      </w:r>
      <w:r w:rsidRPr="008738F1">
        <w:rPr>
          <w:i/>
          <w:iCs/>
        </w:rPr>
        <w:t>Bubalus bubalis</w:t>
      </w:r>
      <w:r w:rsidRPr="00992AB4">
        <w:t xml:space="preserve"> reference genome. Genome length, alignment and assembly metrics for the genome assembly prior and post PBJelly gap filling and after each successive round of polishing with Pilon. </w:t>
      </w:r>
    </w:p>
    <w:p w14:paraId="40D90232" w14:textId="77777777" w:rsidR="00764500" w:rsidRPr="00992AB4" w:rsidRDefault="00764500" w:rsidP="00764500"/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4"/>
        <w:gridCol w:w="1275"/>
        <w:gridCol w:w="1275"/>
        <w:gridCol w:w="1155"/>
        <w:gridCol w:w="1155"/>
        <w:gridCol w:w="1155"/>
        <w:gridCol w:w="1155"/>
      </w:tblGrid>
      <w:tr w:rsidR="00764500" w:rsidRPr="00992AB4" w14:paraId="6C0A6C05" w14:textId="77777777" w:rsidTr="00C02C70">
        <w:trPr>
          <w:trHeight w:val="34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3607BC" w14:textId="77777777" w:rsidR="00764500" w:rsidRPr="00992AB4" w:rsidRDefault="00764500" w:rsidP="00C02C70">
            <w:r w:rsidRPr="00992AB4">
              <w:t>Assembly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D3B3C1" w14:textId="77777777" w:rsidR="00764500" w:rsidRPr="00992AB4" w:rsidRDefault="00764500" w:rsidP="00C02C70">
            <w:r w:rsidRPr="00992AB4">
              <w:t>Unfilled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A3C1A4" w14:textId="77777777" w:rsidR="00764500" w:rsidRPr="00992AB4" w:rsidRDefault="00764500" w:rsidP="00C02C70">
            <w:r w:rsidRPr="00992AB4">
              <w:t>Filled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4871D8" w14:textId="77777777" w:rsidR="00764500" w:rsidRPr="00992AB4" w:rsidRDefault="00764500" w:rsidP="00C02C70">
            <w:r w:rsidRPr="00992AB4">
              <w:t>Pilon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4426F6" w14:textId="77777777" w:rsidR="00764500" w:rsidRPr="00992AB4" w:rsidRDefault="00764500" w:rsidP="00C02C70">
            <w:r w:rsidRPr="00992AB4">
              <w:t>Pilon2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978DBF" w14:textId="77777777" w:rsidR="00764500" w:rsidRPr="00992AB4" w:rsidRDefault="00764500" w:rsidP="00C02C70">
            <w:r w:rsidRPr="00992AB4">
              <w:t>Pilon3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25C52F" w14:textId="77777777" w:rsidR="00764500" w:rsidRPr="00992AB4" w:rsidRDefault="00764500" w:rsidP="00C02C70">
            <w:r w:rsidRPr="00992AB4">
              <w:t>Pilon4 </w:t>
            </w:r>
          </w:p>
        </w:tc>
      </w:tr>
      <w:tr w:rsidR="00764500" w:rsidRPr="00992AB4" w14:paraId="6EB95F95" w14:textId="77777777" w:rsidTr="00C02C70">
        <w:trPr>
          <w:trHeight w:val="58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DEF4C0" w14:textId="77777777" w:rsidR="00764500" w:rsidRPr="00992AB4" w:rsidRDefault="00764500" w:rsidP="00C02C70">
            <w:r w:rsidRPr="00992AB4">
              <w:t>Reference length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604A30" w14:textId="77777777" w:rsidR="00764500" w:rsidRPr="00992AB4" w:rsidRDefault="00764500" w:rsidP="00C02C70">
            <w:r w:rsidRPr="00992AB4">
              <w:t>2.65 Gb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ABE26" w14:textId="77777777" w:rsidR="00764500" w:rsidRPr="00992AB4" w:rsidRDefault="00764500" w:rsidP="00C02C70">
            <w:r w:rsidRPr="00992AB4">
              <w:t>2.65 Gb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2D7FD0" w14:textId="77777777" w:rsidR="00764500" w:rsidRPr="00992AB4" w:rsidRDefault="00764500" w:rsidP="00C02C70">
            <w:r w:rsidRPr="00992AB4">
              <w:t>2.65 Gb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8D1764" w14:textId="77777777" w:rsidR="00764500" w:rsidRPr="00992AB4" w:rsidRDefault="00764500" w:rsidP="00C02C70">
            <w:r w:rsidRPr="00992AB4">
              <w:t>2.65 Gb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C74673" w14:textId="77777777" w:rsidR="00764500" w:rsidRPr="00992AB4" w:rsidRDefault="00764500" w:rsidP="00C02C70">
            <w:r w:rsidRPr="00992AB4">
              <w:t>2.65 Gb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E66B91" w14:textId="77777777" w:rsidR="00764500" w:rsidRPr="00992AB4" w:rsidRDefault="00764500" w:rsidP="00C02C70">
            <w:r w:rsidRPr="00992AB4">
              <w:t>2.65 Gb </w:t>
            </w:r>
          </w:p>
        </w:tc>
      </w:tr>
      <w:tr w:rsidR="00764500" w:rsidRPr="00992AB4" w14:paraId="5E81045E" w14:textId="77777777" w:rsidTr="00C02C70">
        <w:trPr>
          <w:trHeight w:val="34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94C306" w14:textId="77777777" w:rsidR="00764500" w:rsidRPr="00992AB4" w:rsidRDefault="00764500" w:rsidP="00C02C70">
            <w:r w:rsidRPr="00992AB4">
              <w:t>GC (%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0AAC99" w14:textId="77777777" w:rsidR="00764500" w:rsidRPr="00992AB4" w:rsidRDefault="00764500" w:rsidP="00C02C70">
            <w:r w:rsidRPr="00992AB4">
              <w:t>41.76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8C473E" w14:textId="77777777" w:rsidR="00764500" w:rsidRPr="00992AB4" w:rsidRDefault="00764500" w:rsidP="00C02C70">
            <w:r w:rsidRPr="00992AB4">
              <w:t>41.76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95F14F" w14:textId="77777777" w:rsidR="00764500" w:rsidRPr="00992AB4" w:rsidRDefault="00764500" w:rsidP="00C02C70">
            <w:r w:rsidRPr="00992AB4">
              <w:t>41.75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575118" w14:textId="77777777" w:rsidR="00764500" w:rsidRPr="00992AB4" w:rsidRDefault="00764500" w:rsidP="00C02C70">
            <w:r w:rsidRPr="00992AB4">
              <w:t>41.75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CEE70C" w14:textId="77777777" w:rsidR="00764500" w:rsidRPr="00992AB4" w:rsidRDefault="00764500" w:rsidP="00C02C70">
            <w:r w:rsidRPr="00992AB4">
              <w:t>41.75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82B5B1" w14:textId="77777777" w:rsidR="00764500" w:rsidRPr="00992AB4" w:rsidRDefault="00764500" w:rsidP="00C02C70">
            <w:r w:rsidRPr="00992AB4">
              <w:t>41.75 </w:t>
            </w:r>
          </w:p>
        </w:tc>
      </w:tr>
      <w:tr w:rsidR="00764500" w:rsidRPr="00992AB4" w14:paraId="276249B3" w14:textId="77777777" w:rsidTr="00C02C70">
        <w:trPr>
          <w:trHeight w:val="54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91656A" w14:textId="77777777" w:rsidR="00764500" w:rsidRPr="00992AB4" w:rsidRDefault="00764500" w:rsidP="00C02C70">
            <w:r w:rsidRPr="00992AB4">
              <w:t>Reference GC (%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EC501F" w14:textId="77777777" w:rsidR="00764500" w:rsidRPr="00992AB4" w:rsidRDefault="00764500" w:rsidP="00C02C70">
            <w:r w:rsidRPr="00992AB4">
              <w:t>41.81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CAB371" w14:textId="77777777" w:rsidR="00764500" w:rsidRPr="00992AB4" w:rsidRDefault="00764500" w:rsidP="00C02C70">
            <w:r w:rsidRPr="00992AB4">
              <w:t>41.8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52CB64" w14:textId="77777777" w:rsidR="00764500" w:rsidRPr="00992AB4" w:rsidRDefault="00764500" w:rsidP="00C02C70">
            <w:r w:rsidRPr="00992AB4">
              <w:t>41.8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51B743" w14:textId="77777777" w:rsidR="00764500" w:rsidRPr="00992AB4" w:rsidRDefault="00764500" w:rsidP="00C02C70">
            <w:r w:rsidRPr="00992AB4">
              <w:t>41.8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F04974" w14:textId="77777777" w:rsidR="00764500" w:rsidRPr="00992AB4" w:rsidRDefault="00764500" w:rsidP="00C02C70">
            <w:r w:rsidRPr="00992AB4">
              <w:t>41.8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3E9EE3" w14:textId="77777777" w:rsidR="00764500" w:rsidRPr="00992AB4" w:rsidRDefault="00764500" w:rsidP="00C02C70">
            <w:r w:rsidRPr="00992AB4">
              <w:t>41.81 </w:t>
            </w:r>
          </w:p>
        </w:tc>
      </w:tr>
      <w:tr w:rsidR="00764500" w:rsidRPr="00992AB4" w14:paraId="1DD8E262" w14:textId="77777777" w:rsidTr="00C02C70">
        <w:trPr>
          <w:trHeight w:val="61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B22CB3" w14:textId="77777777" w:rsidR="00764500" w:rsidRPr="00992AB4" w:rsidRDefault="00764500" w:rsidP="00C02C70">
            <w:r w:rsidRPr="00992AB4">
              <w:t># misassemblies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698C3E" w14:textId="77777777" w:rsidR="00764500" w:rsidRPr="00992AB4" w:rsidRDefault="00764500" w:rsidP="00C02C70">
            <w:r w:rsidRPr="00992AB4">
              <w:t>10,283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360FB9" w14:textId="77777777" w:rsidR="00764500" w:rsidRPr="00992AB4" w:rsidRDefault="00764500" w:rsidP="00C02C70">
            <w:r w:rsidRPr="00992AB4">
              <w:t>10,289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061269" w14:textId="77777777" w:rsidR="00764500" w:rsidRPr="00992AB4" w:rsidRDefault="00764500" w:rsidP="00C02C70">
            <w:r w:rsidRPr="00992AB4">
              <w:t>55,205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FD16B2" w14:textId="77777777" w:rsidR="00764500" w:rsidRPr="00992AB4" w:rsidRDefault="00764500" w:rsidP="00C02C70">
            <w:r w:rsidRPr="00992AB4">
              <w:t>55,19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5C6842" w14:textId="77777777" w:rsidR="00764500" w:rsidRPr="00992AB4" w:rsidRDefault="00764500" w:rsidP="00C02C70">
            <w:r w:rsidRPr="00992AB4">
              <w:t>55,18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186B4B" w14:textId="77777777" w:rsidR="00764500" w:rsidRPr="00992AB4" w:rsidRDefault="00764500" w:rsidP="00C02C70">
            <w:r w:rsidRPr="00992AB4">
              <w:t>55,219 </w:t>
            </w:r>
          </w:p>
        </w:tc>
      </w:tr>
      <w:tr w:rsidR="00764500" w:rsidRPr="00992AB4" w14:paraId="7356036E" w14:textId="77777777" w:rsidTr="00C02C70">
        <w:trPr>
          <w:trHeight w:val="9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717DAE" w14:textId="77777777" w:rsidR="00764500" w:rsidRPr="00992AB4" w:rsidRDefault="00764500" w:rsidP="00C02C70">
            <w:r w:rsidRPr="00992AB4">
              <w:t># misassembled contigs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EF38E7" w14:textId="77777777" w:rsidR="00764500" w:rsidRPr="00992AB4" w:rsidRDefault="00764500" w:rsidP="00C02C70">
            <w:r w:rsidRPr="00992AB4">
              <w:t>594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66D4B3" w14:textId="77777777" w:rsidR="00764500" w:rsidRPr="00992AB4" w:rsidRDefault="00764500" w:rsidP="00C02C70">
            <w:r w:rsidRPr="00992AB4">
              <w:t>592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FACE9D" w14:textId="77777777" w:rsidR="00764500" w:rsidRPr="00992AB4" w:rsidRDefault="00764500" w:rsidP="00C02C70">
            <w:r w:rsidRPr="00992AB4">
              <w:t>1,02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D532FA" w14:textId="77777777" w:rsidR="00764500" w:rsidRPr="00992AB4" w:rsidRDefault="00764500" w:rsidP="00C02C70">
            <w:r w:rsidRPr="00992AB4">
              <w:t>1,02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1187C5" w14:textId="77777777" w:rsidR="00764500" w:rsidRPr="00992AB4" w:rsidRDefault="00764500" w:rsidP="00C02C70">
            <w:r w:rsidRPr="00992AB4">
              <w:t>1,027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92806F" w14:textId="77777777" w:rsidR="00764500" w:rsidRPr="00992AB4" w:rsidRDefault="00764500" w:rsidP="00C02C70">
            <w:r w:rsidRPr="00992AB4">
              <w:t>1,028 </w:t>
            </w:r>
          </w:p>
        </w:tc>
      </w:tr>
      <w:tr w:rsidR="00764500" w:rsidRPr="00992AB4" w14:paraId="7AC39D87" w14:textId="77777777" w:rsidTr="00C02C70">
        <w:trPr>
          <w:trHeight w:val="61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CE7C63" w14:textId="77777777" w:rsidR="00764500" w:rsidRPr="00992AB4" w:rsidRDefault="00764500" w:rsidP="00C02C70">
            <w:r w:rsidRPr="00992AB4">
              <w:t># unaligned contigs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86AB52" w14:textId="77777777" w:rsidR="00764500" w:rsidRPr="00992AB4" w:rsidRDefault="00764500" w:rsidP="00C02C70">
            <w:r w:rsidRPr="00992AB4">
              <w:t>357 + 1377 part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673BF5" w14:textId="77777777" w:rsidR="00764500" w:rsidRPr="00992AB4" w:rsidRDefault="00764500" w:rsidP="00C02C70">
            <w:r w:rsidRPr="00992AB4">
              <w:t>358 + 1413 part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7417AB" w14:textId="77777777" w:rsidR="00764500" w:rsidRPr="00992AB4" w:rsidRDefault="00764500" w:rsidP="00C02C70">
            <w:r w:rsidRPr="00992AB4">
              <w:t>265 + 823 part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BCEA04" w14:textId="77777777" w:rsidR="00764500" w:rsidRPr="00992AB4" w:rsidRDefault="00764500" w:rsidP="00C02C70">
            <w:r w:rsidRPr="00992AB4">
              <w:t>265 + 834 part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6A6EB2" w14:textId="77777777" w:rsidR="00764500" w:rsidRPr="00992AB4" w:rsidRDefault="00764500" w:rsidP="00C02C70">
            <w:r w:rsidRPr="00992AB4">
              <w:t>266 + 829 part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259B4C" w14:textId="77777777" w:rsidR="00764500" w:rsidRPr="00992AB4" w:rsidRDefault="00764500" w:rsidP="00C02C70">
            <w:r w:rsidRPr="00992AB4">
              <w:t>261 + 833 part </w:t>
            </w:r>
          </w:p>
        </w:tc>
      </w:tr>
      <w:tr w:rsidR="00764500" w:rsidRPr="00992AB4" w14:paraId="0B684AF7" w14:textId="77777777" w:rsidTr="00C02C70">
        <w:trPr>
          <w:trHeight w:val="61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7F4BF7" w14:textId="77777777" w:rsidR="00764500" w:rsidRPr="00992AB4" w:rsidRDefault="00764500" w:rsidP="00C02C70">
            <w:r w:rsidRPr="00992AB4">
              <w:t>Unaligned length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920963" w14:textId="77777777" w:rsidR="00764500" w:rsidRPr="00992AB4" w:rsidRDefault="00764500" w:rsidP="00C02C70">
            <w:r w:rsidRPr="00992AB4">
              <w:t>445,613,097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7EFFD2" w14:textId="77777777" w:rsidR="00764500" w:rsidRPr="00992AB4" w:rsidRDefault="00764500" w:rsidP="00C02C70">
            <w:r w:rsidRPr="00992AB4">
              <w:t>446,253,486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28E17F" w14:textId="77777777" w:rsidR="00764500" w:rsidRPr="00992AB4" w:rsidRDefault="00764500" w:rsidP="00C02C70">
            <w:r w:rsidRPr="00992AB4">
              <w:t>73,191,862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5FA68B" w14:textId="77777777" w:rsidR="00764500" w:rsidRPr="00992AB4" w:rsidRDefault="00764500" w:rsidP="00C02C70">
            <w:r w:rsidRPr="00992AB4">
              <w:t>73,130,73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85016E" w14:textId="77777777" w:rsidR="00764500" w:rsidRPr="00992AB4" w:rsidRDefault="00764500" w:rsidP="00C02C70">
            <w:r w:rsidRPr="00992AB4">
              <w:t>73,194,00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94B81E" w14:textId="77777777" w:rsidR="00764500" w:rsidRPr="00992AB4" w:rsidRDefault="00764500" w:rsidP="00C02C70">
            <w:r w:rsidRPr="00992AB4">
              <w:t>73,190,626 </w:t>
            </w:r>
          </w:p>
        </w:tc>
      </w:tr>
      <w:tr w:rsidR="00764500" w:rsidRPr="00992AB4" w14:paraId="2AB460BB" w14:textId="77777777" w:rsidTr="00C02C70">
        <w:trPr>
          <w:trHeight w:val="61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10A712" w14:textId="77777777" w:rsidR="00764500" w:rsidRPr="00992AB4" w:rsidRDefault="00764500" w:rsidP="00C02C70">
            <w:r w:rsidRPr="00992AB4">
              <w:t>Genome fraction (%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E62001" w14:textId="77777777" w:rsidR="00764500" w:rsidRPr="00992AB4" w:rsidRDefault="00764500" w:rsidP="00C02C70">
            <w:r w:rsidRPr="00992AB4">
              <w:t>82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667E42" w14:textId="77777777" w:rsidR="00764500" w:rsidRPr="00992AB4" w:rsidRDefault="00764500" w:rsidP="00C02C70">
            <w:r w:rsidRPr="00992AB4">
              <w:t>82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069726" w14:textId="77777777" w:rsidR="00764500" w:rsidRPr="00992AB4" w:rsidRDefault="00764500" w:rsidP="00C02C70">
            <w:r w:rsidRPr="00992AB4">
              <w:t>9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E1594F" w14:textId="77777777" w:rsidR="00764500" w:rsidRPr="00992AB4" w:rsidRDefault="00764500" w:rsidP="00C02C70">
            <w:r w:rsidRPr="00992AB4">
              <w:t>9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2BF0A3" w14:textId="77777777" w:rsidR="00764500" w:rsidRPr="00992AB4" w:rsidRDefault="00764500" w:rsidP="00C02C70">
            <w:r w:rsidRPr="00992AB4">
              <w:t>9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BB54E4" w14:textId="77777777" w:rsidR="00764500" w:rsidRPr="00992AB4" w:rsidRDefault="00764500" w:rsidP="00C02C70">
            <w:r w:rsidRPr="00992AB4">
              <w:t>94 </w:t>
            </w:r>
          </w:p>
        </w:tc>
      </w:tr>
      <w:tr w:rsidR="00764500" w:rsidRPr="00992AB4" w14:paraId="0402D700" w14:textId="77777777" w:rsidTr="00C02C70">
        <w:trPr>
          <w:trHeight w:val="61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EFBEB9" w14:textId="77777777" w:rsidR="00764500" w:rsidRPr="00992AB4" w:rsidRDefault="00764500" w:rsidP="00C02C70">
            <w:r w:rsidRPr="00992AB4">
              <w:t># N's per 100 kbp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74A269" w14:textId="77777777" w:rsidR="00764500" w:rsidRPr="00992AB4" w:rsidRDefault="00764500" w:rsidP="00C02C70">
            <w:r w:rsidRPr="00992AB4">
              <w:t>149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8782DF" w14:textId="77777777" w:rsidR="00764500" w:rsidRPr="00992AB4" w:rsidRDefault="00764500" w:rsidP="00C02C70">
            <w:r w:rsidRPr="00992AB4">
              <w:t>149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B447A1" w14:textId="77777777" w:rsidR="00764500" w:rsidRPr="00992AB4" w:rsidRDefault="00764500" w:rsidP="00C02C70">
            <w:r w:rsidRPr="00992AB4">
              <w:t>123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2CC22F" w14:textId="77777777" w:rsidR="00764500" w:rsidRPr="00992AB4" w:rsidRDefault="00764500" w:rsidP="00C02C70">
            <w:r w:rsidRPr="00992AB4">
              <w:t>116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224A16" w14:textId="77777777" w:rsidR="00764500" w:rsidRPr="00992AB4" w:rsidRDefault="00764500" w:rsidP="00C02C70">
            <w:r w:rsidRPr="00992AB4">
              <w:t>113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80ECA3" w14:textId="77777777" w:rsidR="00764500" w:rsidRPr="00992AB4" w:rsidRDefault="00764500" w:rsidP="00C02C70">
            <w:r w:rsidRPr="00992AB4">
              <w:t>112 </w:t>
            </w:r>
          </w:p>
        </w:tc>
      </w:tr>
      <w:tr w:rsidR="00764500" w:rsidRPr="00992AB4" w14:paraId="1A08C989" w14:textId="77777777" w:rsidTr="00C02C70">
        <w:trPr>
          <w:trHeight w:val="61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FECDCC" w14:textId="77777777" w:rsidR="00764500" w:rsidRPr="00992AB4" w:rsidRDefault="00764500" w:rsidP="00C02C70">
            <w:r w:rsidRPr="00992AB4">
              <w:t># mismatches per 100 kbp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2A1127" w14:textId="77777777" w:rsidR="00764500" w:rsidRPr="00992AB4" w:rsidRDefault="00764500" w:rsidP="00C02C70">
            <w:r w:rsidRPr="00992AB4">
              <w:t>4,324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E103B8" w14:textId="77777777" w:rsidR="00764500" w:rsidRPr="00992AB4" w:rsidRDefault="00764500" w:rsidP="00C02C70">
            <w:r w:rsidRPr="00992AB4">
              <w:t>4,325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58A21B" w14:textId="77777777" w:rsidR="00764500" w:rsidRPr="00992AB4" w:rsidRDefault="00764500" w:rsidP="00C02C70">
            <w:r w:rsidRPr="00992AB4">
              <w:t>2,10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4FADBE" w14:textId="77777777" w:rsidR="00764500" w:rsidRPr="00992AB4" w:rsidRDefault="00764500" w:rsidP="00C02C70">
            <w:r w:rsidRPr="00992AB4">
              <w:t>2,10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C913E2" w14:textId="77777777" w:rsidR="00764500" w:rsidRPr="00992AB4" w:rsidRDefault="00764500" w:rsidP="00C02C70">
            <w:r w:rsidRPr="00992AB4">
              <w:t>2,10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0CB858" w14:textId="77777777" w:rsidR="00764500" w:rsidRPr="00992AB4" w:rsidRDefault="00764500" w:rsidP="00C02C70">
            <w:r w:rsidRPr="00992AB4">
              <w:t>2,104 </w:t>
            </w:r>
          </w:p>
        </w:tc>
      </w:tr>
      <w:tr w:rsidR="00764500" w:rsidRPr="00992AB4" w14:paraId="2906A8F0" w14:textId="77777777" w:rsidTr="00C02C70">
        <w:trPr>
          <w:trHeight w:val="61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283DC6" w14:textId="77777777" w:rsidR="00764500" w:rsidRPr="00992AB4" w:rsidRDefault="00764500" w:rsidP="00C02C70">
            <w:r w:rsidRPr="00992AB4">
              <w:t># indels per 100 kbp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D6BDD4" w14:textId="77777777" w:rsidR="00764500" w:rsidRPr="00992AB4" w:rsidRDefault="00764500" w:rsidP="00C02C70">
            <w:r w:rsidRPr="00992AB4">
              <w:t>202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3D533E" w14:textId="77777777" w:rsidR="00764500" w:rsidRPr="00992AB4" w:rsidRDefault="00764500" w:rsidP="00C02C70">
            <w:r w:rsidRPr="00992AB4">
              <w:t>202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AF5A92" w14:textId="77777777" w:rsidR="00764500" w:rsidRPr="00992AB4" w:rsidRDefault="00764500" w:rsidP="00C02C70">
            <w:r w:rsidRPr="00992AB4">
              <w:t>258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32865A" w14:textId="77777777" w:rsidR="00764500" w:rsidRPr="00992AB4" w:rsidRDefault="00764500" w:rsidP="00C02C70">
            <w:r w:rsidRPr="00992AB4">
              <w:t>256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591970" w14:textId="77777777" w:rsidR="00764500" w:rsidRPr="00992AB4" w:rsidRDefault="00764500" w:rsidP="00C02C70">
            <w:r w:rsidRPr="00992AB4">
              <w:t>256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31C95B" w14:textId="77777777" w:rsidR="00764500" w:rsidRPr="00992AB4" w:rsidRDefault="00764500" w:rsidP="00C02C70">
            <w:r w:rsidRPr="00992AB4">
              <w:t>255 </w:t>
            </w:r>
          </w:p>
        </w:tc>
      </w:tr>
      <w:tr w:rsidR="00764500" w:rsidRPr="00992AB4" w14:paraId="4FD52272" w14:textId="77777777" w:rsidTr="00C02C70">
        <w:trPr>
          <w:trHeight w:val="61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8BC2D8" w14:textId="77777777" w:rsidR="00764500" w:rsidRPr="00992AB4" w:rsidRDefault="00764500" w:rsidP="00C02C70">
            <w:r w:rsidRPr="00992AB4">
              <w:t>Largest alignment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BED97F" w14:textId="77777777" w:rsidR="00764500" w:rsidRPr="00992AB4" w:rsidRDefault="00764500" w:rsidP="00C02C70">
            <w:r w:rsidRPr="00992AB4">
              <w:t>6,016,346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AAAEE2" w14:textId="77777777" w:rsidR="00764500" w:rsidRPr="00992AB4" w:rsidRDefault="00764500" w:rsidP="00C02C70">
            <w:r w:rsidRPr="00992AB4">
              <w:t>6,016,343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03F475" w14:textId="77777777" w:rsidR="00764500" w:rsidRPr="00992AB4" w:rsidRDefault="00764500" w:rsidP="00C02C70">
            <w:r w:rsidRPr="00992AB4">
              <w:t>1,669,457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C61CFA" w14:textId="77777777" w:rsidR="00764500" w:rsidRPr="00992AB4" w:rsidRDefault="00764500" w:rsidP="00C02C70">
            <w:r w:rsidRPr="00992AB4">
              <w:t>1,669,468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5248A9" w14:textId="77777777" w:rsidR="00764500" w:rsidRPr="00992AB4" w:rsidRDefault="00764500" w:rsidP="00C02C70">
            <w:r w:rsidRPr="00992AB4">
              <w:t>1,669,432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BA4AD1" w14:textId="77777777" w:rsidR="00764500" w:rsidRPr="00992AB4" w:rsidRDefault="00764500" w:rsidP="00C02C70">
            <w:r w:rsidRPr="00992AB4">
              <w:t>1,669,453 </w:t>
            </w:r>
          </w:p>
        </w:tc>
      </w:tr>
      <w:tr w:rsidR="00764500" w:rsidRPr="00992AB4" w14:paraId="333DDD18" w14:textId="77777777" w:rsidTr="00C02C70">
        <w:trPr>
          <w:trHeight w:val="61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97462E" w14:textId="77777777" w:rsidR="00764500" w:rsidRPr="00992AB4" w:rsidRDefault="00764500" w:rsidP="00C02C70">
            <w:r w:rsidRPr="00992AB4">
              <w:t>Total aligned length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6C3996" w14:textId="77777777" w:rsidR="00764500" w:rsidRPr="00992AB4" w:rsidRDefault="00764500" w:rsidP="00C02C70">
            <w:r w:rsidRPr="00992AB4">
              <w:t>2.2 Gb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EA1864" w14:textId="77777777" w:rsidR="00764500" w:rsidRPr="00992AB4" w:rsidRDefault="00764500" w:rsidP="00C02C70">
            <w:r w:rsidRPr="00992AB4">
              <w:t>2.2 Gb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B6998F" w14:textId="77777777" w:rsidR="00764500" w:rsidRPr="00992AB4" w:rsidRDefault="00764500" w:rsidP="00C02C70">
            <w:r w:rsidRPr="00992AB4">
              <w:t>2.571 Gb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2DC5B5" w14:textId="77777777" w:rsidR="00764500" w:rsidRPr="00992AB4" w:rsidRDefault="00764500" w:rsidP="00C02C70">
            <w:r w:rsidRPr="00992AB4">
              <w:t>2.571 Gb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06AAE4" w14:textId="77777777" w:rsidR="00764500" w:rsidRPr="00992AB4" w:rsidRDefault="00764500" w:rsidP="00C02C70">
            <w:r w:rsidRPr="00992AB4">
              <w:t>2.572 Gb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D6A327" w14:textId="77777777" w:rsidR="00764500" w:rsidRPr="00992AB4" w:rsidRDefault="00764500" w:rsidP="00C02C70">
            <w:r w:rsidRPr="00992AB4">
              <w:t>2.572 Gb </w:t>
            </w:r>
          </w:p>
        </w:tc>
      </w:tr>
      <w:tr w:rsidR="00764500" w:rsidRPr="00992AB4" w14:paraId="029344D5" w14:textId="77777777" w:rsidTr="00C02C70">
        <w:trPr>
          <w:trHeight w:val="34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57B7F6" w14:textId="77777777" w:rsidR="00764500" w:rsidRPr="00992AB4" w:rsidRDefault="00764500" w:rsidP="00C02C70">
            <w:r w:rsidRPr="00992AB4">
              <w:t>NA50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3934D5" w14:textId="77777777" w:rsidR="00764500" w:rsidRPr="00992AB4" w:rsidRDefault="00764500" w:rsidP="00C02C70">
            <w:r w:rsidRPr="00992AB4">
              <w:t>674,686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AC8866" w14:textId="77777777" w:rsidR="00764500" w:rsidRPr="00992AB4" w:rsidRDefault="00764500" w:rsidP="00C02C70">
            <w:r w:rsidRPr="00992AB4">
              <w:t>674,686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F993AA" w14:textId="77777777" w:rsidR="00764500" w:rsidRPr="00992AB4" w:rsidRDefault="00764500" w:rsidP="00C02C70">
            <w:r w:rsidRPr="00992AB4">
              <w:t>128,22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A295BC" w14:textId="77777777" w:rsidR="00764500" w:rsidRPr="00992AB4" w:rsidRDefault="00764500" w:rsidP="00C02C70">
            <w:r w:rsidRPr="00992AB4">
              <w:t>128,28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5710E2" w14:textId="77777777" w:rsidR="00764500" w:rsidRPr="00992AB4" w:rsidRDefault="00764500" w:rsidP="00C02C70">
            <w:r w:rsidRPr="00992AB4">
              <w:t>128,283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2F81CC" w14:textId="77777777" w:rsidR="00764500" w:rsidRPr="00992AB4" w:rsidRDefault="00764500" w:rsidP="00C02C70">
            <w:r w:rsidRPr="00992AB4">
              <w:t>128,332 </w:t>
            </w:r>
          </w:p>
        </w:tc>
      </w:tr>
      <w:tr w:rsidR="00764500" w:rsidRPr="00992AB4" w14:paraId="0EED5E6E" w14:textId="77777777" w:rsidTr="00C02C70">
        <w:trPr>
          <w:trHeight w:val="34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C44B0F" w14:textId="77777777" w:rsidR="00764500" w:rsidRPr="00992AB4" w:rsidRDefault="00764500" w:rsidP="00C02C70">
            <w:r w:rsidRPr="00992AB4">
              <w:lastRenderedPageBreak/>
              <w:t>NGA50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807AB0" w14:textId="77777777" w:rsidR="00764500" w:rsidRPr="00992AB4" w:rsidRDefault="00764500" w:rsidP="00C02C70">
            <w:r w:rsidRPr="00992AB4">
              <w:t>673,117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EF5C32" w14:textId="77777777" w:rsidR="00764500" w:rsidRPr="00992AB4" w:rsidRDefault="00764500" w:rsidP="00C02C70">
            <w:r w:rsidRPr="00992AB4">
              <w:t>673,117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B0D515" w14:textId="77777777" w:rsidR="00764500" w:rsidRPr="00992AB4" w:rsidRDefault="00764500" w:rsidP="00C02C70">
            <w:r w:rsidRPr="00992AB4">
              <w:t>127,916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EB8E8C" w14:textId="77777777" w:rsidR="00764500" w:rsidRPr="00992AB4" w:rsidRDefault="00764500" w:rsidP="00C02C70">
            <w:r w:rsidRPr="00992AB4">
              <w:t>128,119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C87DE2" w14:textId="77777777" w:rsidR="00764500" w:rsidRPr="00992AB4" w:rsidRDefault="00764500" w:rsidP="00C02C70">
            <w:r w:rsidRPr="00992AB4">
              <w:t>128,113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920598" w14:textId="77777777" w:rsidR="00764500" w:rsidRPr="00992AB4" w:rsidRDefault="00764500" w:rsidP="00C02C70">
            <w:r w:rsidRPr="00992AB4">
              <w:t>128,156 </w:t>
            </w:r>
          </w:p>
        </w:tc>
      </w:tr>
    </w:tbl>
    <w:p w14:paraId="434C5D01" w14:textId="77777777" w:rsidR="00764500" w:rsidRDefault="00764500" w:rsidP="00764500">
      <w:r w:rsidRPr="00992AB4">
        <w:t> </w:t>
      </w:r>
    </w:p>
    <w:p w14:paraId="433CEFBF" w14:textId="77777777" w:rsidR="00764500" w:rsidRDefault="00764500" w:rsidP="00DC7C47"/>
    <w:p w14:paraId="62470796" w14:textId="1D17B865" w:rsidR="00DC7C47" w:rsidRPr="00992AB4" w:rsidRDefault="00DC7C47" w:rsidP="00DC7C47">
      <w:r>
        <w:t xml:space="preserve">Supplementary Data 1, </w:t>
      </w:r>
      <w:r w:rsidRPr="00992AB4">
        <w:t xml:space="preserve">Table </w:t>
      </w:r>
      <w:r w:rsidR="00764500">
        <w:t>4</w:t>
      </w:r>
      <w:r w:rsidRPr="00992AB4">
        <w:t>. Genome Assembly Scaffold Metrics. N, L, NG, LG and GC content for a given proportion of the genome assembly, x. </w:t>
      </w:r>
    </w:p>
    <w:p w14:paraId="59FAE34D" w14:textId="77777777" w:rsidR="00DC7C47" w:rsidRPr="00992AB4" w:rsidRDefault="00DC7C47" w:rsidP="00DC7C47"/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2055"/>
        <w:gridCol w:w="1125"/>
        <w:gridCol w:w="1845"/>
        <w:gridCol w:w="1350"/>
        <w:gridCol w:w="1215"/>
      </w:tblGrid>
      <w:tr w:rsidR="00DC7C47" w:rsidRPr="00992AB4" w14:paraId="7831672C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EEEAB3" w14:textId="77777777" w:rsidR="00DC7C47" w:rsidRPr="00992AB4" w:rsidRDefault="00DC7C47" w:rsidP="00C02C70">
            <w:r w:rsidRPr="00992AB4">
              <w:t>x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AE93D1" w14:textId="77777777" w:rsidR="00DC7C47" w:rsidRPr="00992AB4" w:rsidRDefault="00DC7C47" w:rsidP="00C02C70">
            <w:r w:rsidRPr="00992AB4">
              <w:t>Nx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699B02" w14:textId="77777777" w:rsidR="00DC7C47" w:rsidRPr="00992AB4" w:rsidRDefault="00DC7C47" w:rsidP="00C02C70">
            <w:r w:rsidRPr="00992AB4">
              <w:t>Lx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6C6CA5" w14:textId="77777777" w:rsidR="00DC7C47" w:rsidRPr="00992AB4" w:rsidRDefault="00DC7C47" w:rsidP="00C02C70">
            <w:r w:rsidRPr="00992AB4">
              <w:t>NGx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90FCBD" w14:textId="77777777" w:rsidR="00DC7C47" w:rsidRPr="00992AB4" w:rsidRDefault="00DC7C47" w:rsidP="00C02C70">
            <w:r w:rsidRPr="00992AB4">
              <w:t>LGx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3CAFD0" w14:textId="77777777" w:rsidR="00DC7C47" w:rsidRPr="00992AB4" w:rsidRDefault="00DC7C47" w:rsidP="00C02C70">
            <w:r w:rsidRPr="00992AB4">
              <w:t>GC% </w:t>
            </w:r>
          </w:p>
        </w:tc>
      </w:tr>
      <w:tr w:rsidR="00DC7C47" w:rsidRPr="00992AB4" w14:paraId="5BB4EF48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4FEE0F" w14:textId="77777777" w:rsidR="00DC7C47" w:rsidRPr="00992AB4" w:rsidRDefault="00DC7C47" w:rsidP="00C02C70">
            <w:r w:rsidRPr="00992AB4">
              <w:t>5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6C7EA8" w14:textId="77777777" w:rsidR="00DC7C47" w:rsidRPr="00992AB4" w:rsidRDefault="00DC7C47" w:rsidP="00C02C70">
            <w:r w:rsidRPr="00992AB4">
              <w:t>193,288,002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43B843" w14:textId="77777777" w:rsidR="00DC7C47" w:rsidRPr="00992AB4" w:rsidRDefault="00DC7C47" w:rsidP="00C02C70">
            <w:r w:rsidRPr="00992AB4">
              <w:t>0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00DC40" w14:textId="77777777" w:rsidR="00DC7C47" w:rsidRPr="00992AB4" w:rsidRDefault="00DC7C47" w:rsidP="00C02C70">
            <w:r w:rsidRPr="00992AB4">
              <w:t>193,288,002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0E4B09" w14:textId="77777777" w:rsidR="00DC7C47" w:rsidRPr="00992AB4" w:rsidRDefault="00DC7C47" w:rsidP="00C02C70">
            <w:r w:rsidRPr="00992AB4">
              <w:t>0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614C33" w14:textId="77777777" w:rsidR="00DC7C47" w:rsidRPr="00992AB4" w:rsidRDefault="00DC7C47" w:rsidP="00C02C70">
            <w:r w:rsidRPr="00992AB4">
              <w:t>40.17 </w:t>
            </w:r>
          </w:p>
        </w:tc>
      </w:tr>
      <w:tr w:rsidR="00DC7C47" w:rsidRPr="00992AB4" w14:paraId="58DD4B7E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4C8FAF" w14:textId="77777777" w:rsidR="00DC7C47" w:rsidRPr="00992AB4" w:rsidRDefault="00DC7C47" w:rsidP="00C02C70">
            <w:r w:rsidRPr="00992AB4">
              <w:t>10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310BBB" w14:textId="77777777" w:rsidR="00DC7C47" w:rsidRPr="00992AB4" w:rsidRDefault="00DC7C47" w:rsidP="00C02C70">
            <w:r w:rsidRPr="00992AB4">
              <w:t>143,084,846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9BF8FF" w14:textId="77777777" w:rsidR="00DC7C47" w:rsidRPr="00992AB4" w:rsidRDefault="00DC7C47" w:rsidP="00C02C70">
            <w:r w:rsidRPr="00992AB4">
              <w:t>1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AC3657" w14:textId="77777777" w:rsidR="00DC7C47" w:rsidRPr="00992AB4" w:rsidRDefault="00DC7C47" w:rsidP="00C02C70">
            <w:r w:rsidRPr="00992AB4">
              <w:t>143,084,846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AD6A12" w14:textId="77777777" w:rsidR="00DC7C47" w:rsidRPr="00992AB4" w:rsidRDefault="00DC7C47" w:rsidP="00C02C70">
            <w:r w:rsidRPr="00992AB4">
              <w:t>1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CAEC6F" w14:textId="77777777" w:rsidR="00DC7C47" w:rsidRPr="00992AB4" w:rsidRDefault="00DC7C47" w:rsidP="00C02C70">
            <w:r w:rsidRPr="00992AB4">
              <w:t>40.99 </w:t>
            </w:r>
          </w:p>
        </w:tc>
      </w:tr>
      <w:tr w:rsidR="00DC7C47" w:rsidRPr="00992AB4" w14:paraId="4B7D6EE7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A61390" w14:textId="77777777" w:rsidR="00DC7C47" w:rsidRPr="00992AB4" w:rsidRDefault="00DC7C47" w:rsidP="00C02C70">
            <w:r w:rsidRPr="00992AB4">
              <w:t>15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495FA4" w14:textId="77777777" w:rsidR="00DC7C47" w:rsidRPr="00992AB4" w:rsidRDefault="00DC7C47" w:rsidP="00C02C70">
            <w:r w:rsidRPr="00992AB4">
              <w:t>136,240,748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E6F8BB" w14:textId="77777777" w:rsidR="00DC7C47" w:rsidRPr="00992AB4" w:rsidRDefault="00DC7C47" w:rsidP="00C02C70">
            <w:r w:rsidRPr="00992AB4">
              <w:t>2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E11C30" w14:textId="77777777" w:rsidR="00DC7C47" w:rsidRPr="00992AB4" w:rsidRDefault="00DC7C47" w:rsidP="00C02C70">
            <w:r w:rsidRPr="00992AB4">
              <w:t>136,240,748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0339D2" w14:textId="77777777" w:rsidR="00DC7C47" w:rsidRPr="00992AB4" w:rsidRDefault="00DC7C47" w:rsidP="00C02C70">
            <w:r w:rsidRPr="00992AB4">
              <w:t>2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CE2C11" w14:textId="77777777" w:rsidR="00DC7C47" w:rsidRPr="00992AB4" w:rsidRDefault="00DC7C47" w:rsidP="00C02C70">
            <w:r w:rsidRPr="00992AB4">
              <w:t>40.87 </w:t>
            </w:r>
          </w:p>
        </w:tc>
      </w:tr>
      <w:tr w:rsidR="00DC7C47" w:rsidRPr="00992AB4" w14:paraId="3F470C66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146EE2" w14:textId="77777777" w:rsidR="00DC7C47" w:rsidRPr="00992AB4" w:rsidRDefault="00DC7C47" w:rsidP="00C02C70">
            <w:r w:rsidRPr="00992AB4">
              <w:t>20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EE9B35" w14:textId="77777777" w:rsidR="00DC7C47" w:rsidRPr="00992AB4" w:rsidRDefault="00DC7C47" w:rsidP="00C02C70">
            <w:r w:rsidRPr="00992AB4">
              <w:t>111,633,540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C5288D" w14:textId="77777777" w:rsidR="00DC7C47" w:rsidRPr="00992AB4" w:rsidRDefault="00DC7C47" w:rsidP="00C02C70">
            <w:r w:rsidRPr="00992AB4">
              <w:t>3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B1A36E" w14:textId="77777777" w:rsidR="00DC7C47" w:rsidRPr="00992AB4" w:rsidRDefault="00DC7C47" w:rsidP="00C02C70">
            <w:r w:rsidRPr="00992AB4">
              <w:t>111,633,540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D796B1" w14:textId="77777777" w:rsidR="00DC7C47" w:rsidRPr="00992AB4" w:rsidRDefault="00DC7C47" w:rsidP="00C02C70">
            <w:r w:rsidRPr="00992AB4">
              <w:t>3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BCD513" w14:textId="77777777" w:rsidR="00DC7C47" w:rsidRPr="00992AB4" w:rsidRDefault="00DC7C47" w:rsidP="00C02C70">
            <w:r w:rsidRPr="00992AB4">
              <w:t>41.03 </w:t>
            </w:r>
          </w:p>
        </w:tc>
      </w:tr>
      <w:tr w:rsidR="00DC7C47" w:rsidRPr="00992AB4" w14:paraId="0ADC3B88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B37E5F" w14:textId="77777777" w:rsidR="00DC7C47" w:rsidRPr="00992AB4" w:rsidRDefault="00DC7C47" w:rsidP="00C02C70">
            <w:r w:rsidRPr="00992AB4">
              <w:t>25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03C9C5" w14:textId="77777777" w:rsidR="00DC7C47" w:rsidRPr="00992AB4" w:rsidRDefault="00DC7C47" w:rsidP="00C02C70">
            <w:r w:rsidRPr="00992AB4">
              <w:t>104,800,038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605A72" w14:textId="77777777" w:rsidR="00DC7C47" w:rsidRPr="00992AB4" w:rsidRDefault="00DC7C47" w:rsidP="00C02C70">
            <w:r w:rsidRPr="00992AB4">
              <w:t>4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7A6CA6" w14:textId="77777777" w:rsidR="00DC7C47" w:rsidRPr="00992AB4" w:rsidRDefault="00DC7C47" w:rsidP="00C02C70">
            <w:r w:rsidRPr="00992AB4">
              <w:t>104,800,038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A72713" w14:textId="77777777" w:rsidR="00DC7C47" w:rsidRPr="00992AB4" w:rsidRDefault="00DC7C47" w:rsidP="00C02C70">
            <w:r w:rsidRPr="00992AB4">
              <w:t>4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92C6AA" w14:textId="77777777" w:rsidR="00DC7C47" w:rsidRPr="00992AB4" w:rsidRDefault="00DC7C47" w:rsidP="00C02C70">
            <w:r w:rsidRPr="00992AB4">
              <w:t>40.87 </w:t>
            </w:r>
          </w:p>
        </w:tc>
      </w:tr>
      <w:tr w:rsidR="00DC7C47" w:rsidRPr="00992AB4" w14:paraId="023B0B9F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E486BB" w14:textId="77777777" w:rsidR="00DC7C47" w:rsidRPr="00992AB4" w:rsidRDefault="00DC7C47" w:rsidP="00C02C70">
            <w:r w:rsidRPr="00992AB4">
              <w:t>30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1181DD" w14:textId="77777777" w:rsidR="00DC7C47" w:rsidRPr="00992AB4" w:rsidRDefault="00DC7C47" w:rsidP="00C02C70">
            <w:r w:rsidRPr="00992AB4">
              <w:t>94,608,040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AFAB2A" w14:textId="77777777" w:rsidR="00DC7C47" w:rsidRPr="00992AB4" w:rsidRDefault="00DC7C47" w:rsidP="00C02C70">
            <w:r w:rsidRPr="00992AB4">
              <w:t>6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4646B8" w14:textId="77777777" w:rsidR="00DC7C47" w:rsidRPr="00992AB4" w:rsidRDefault="00DC7C47" w:rsidP="00C02C70">
            <w:r w:rsidRPr="00992AB4">
              <w:t>94,608,040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13F73B" w14:textId="77777777" w:rsidR="00DC7C47" w:rsidRPr="00992AB4" w:rsidRDefault="00DC7C47" w:rsidP="00C02C70">
            <w:r w:rsidRPr="00992AB4">
              <w:t>6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006BF9" w14:textId="77777777" w:rsidR="00DC7C47" w:rsidRPr="00992AB4" w:rsidRDefault="00DC7C47" w:rsidP="00C02C70">
            <w:r w:rsidRPr="00992AB4">
              <w:t>40.6 </w:t>
            </w:r>
          </w:p>
        </w:tc>
      </w:tr>
      <w:tr w:rsidR="00DC7C47" w:rsidRPr="00992AB4" w14:paraId="230CFBB0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399646" w14:textId="77777777" w:rsidR="00DC7C47" w:rsidRPr="00992AB4" w:rsidRDefault="00DC7C47" w:rsidP="00C02C70">
            <w:r w:rsidRPr="00992AB4">
              <w:t>35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46C828" w14:textId="77777777" w:rsidR="00DC7C47" w:rsidRPr="00992AB4" w:rsidRDefault="00DC7C47" w:rsidP="00C02C70">
            <w:r w:rsidRPr="00992AB4">
              <w:t>89,027,109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799760" w14:textId="77777777" w:rsidR="00DC7C47" w:rsidRPr="00992AB4" w:rsidRDefault="00DC7C47" w:rsidP="00C02C70">
            <w:r w:rsidRPr="00992AB4">
              <w:t>7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B106A1" w14:textId="77777777" w:rsidR="00DC7C47" w:rsidRPr="00992AB4" w:rsidRDefault="00DC7C47" w:rsidP="00C02C70">
            <w:r w:rsidRPr="00992AB4">
              <w:t>89,027,109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5836A3" w14:textId="77777777" w:rsidR="00DC7C47" w:rsidRPr="00992AB4" w:rsidRDefault="00DC7C47" w:rsidP="00C02C70">
            <w:r w:rsidRPr="00992AB4">
              <w:t>7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34F7A2" w14:textId="77777777" w:rsidR="00DC7C47" w:rsidRPr="00992AB4" w:rsidRDefault="00DC7C47" w:rsidP="00C02C70">
            <w:r w:rsidRPr="00992AB4">
              <w:t>40.6 </w:t>
            </w:r>
          </w:p>
        </w:tc>
      </w:tr>
      <w:tr w:rsidR="00DC7C47" w:rsidRPr="00992AB4" w14:paraId="0C98C067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204FE7" w14:textId="77777777" w:rsidR="00DC7C47" w:rsidRPr="00992AB4" w:rsidRDefault="00DC7C47" w:rsidP="00C02C70">
            <w:r w:rsidRPr="00992AB4">
              <w:t>40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A616E7" w14:textId="77777777" w:rsidR="00DC7C47" w:rsidRPr="00992AB4" w:rsidRDefault="00DC7C47" w:rsidP="00C02C70">
            <w:r w:rsidRPr="00992AB4">
              <w:t>73,376,136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C9686B" w14:textId="77777777" w:rsidR="00DC7C47" w:rsidRPr="00992AB4" w:rsidRDefault="00DC7C47" w:rsidP="00C02C70">
            <w:r w:rsidRPr="00992AB4">
              <w:t>9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B7BC2B" w14:textId="77777777" w:rsidR="00DC7C47" w:rsidRPr="00992AB4" w:rsidRDefault="00DC7C47" w:rsidP="00C02C70">
            <w:r w:rsidRPr="00992AB4">
              <w:t>73,376,136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BA9BA8" w14:textId="77777777" w:rsidR="00DC7C47" w:rsidRPr="00992AB4" w:rsidRDefault="00DC7C47" w:rsidP="00C02C70">
            <w:r w:rsidRPr="00992AB4">
              <w:t>9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F2544D" w14:textId="77777777" w:rsidR="00DC7C47" w:rsidRPr="00992AB4" w:rsidRDefault="00DC7C47" w:rsidP="00C02C70">
            <w:r w:rsidRPr="00992AB4">
              <w:t>40.72 </w:t>
            </w:r>
          </w:p>
        </w:tc>
      </w:tr>
      <w:tr w:rsidR="00DC7C47" w:rsidRPr="00992AB4" w14:paraId="0FCF13FF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19EC42" w14:textId="77777777" w:rsidR="00DC7C47" w:rsidRPr="00992AB4" w:rsidRDefault="00DC7C47" w:rsidP="00C02C70">
            <w:r w:rsidRPr="00992AB4">
              <w:t>45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898CB3" w14:textId="77777777" w:rsidR="00DC7C47" w:rsidRPr="00992AB4" w:rsidRDefault="00DC7C47" w:rsidP="00C02C70">
            <w:r w:rsidRPr="00992AB4">
              <w:t>71,999,969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E77803" w14:textId="77777777" w:rsidR="00DC7C47" w:rsidRPr="00992AB4" w:rsidRDefault="00DC7C47" w:rsidP="00C02C70">
            <w:r w:rsidRPr="00992AB4">
              <w:t>10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F3BB6B" w14:textId="77777777" w:rsidR="00DC7C47" w:rsidRPr="00992AB4" w:rsidRDefault="00DC7C47" w:rsidP="00C02C70">
            <w:r w:rsidRPr="00992AB4">
              <w:t>71,869,821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69D7C7" w14:textId="77777777" w:rsidR="00DC7C47" w:rsidRPr="00992AB4" w:rsidRDefault="00DC7C47" w:rsidP="00C02C70">
            <w:r w:rsidRPr="00992AB4">
              <w:t>11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87DA50" w14:textId="77777777" w:rsidR="00DC7C47" w:rsidRPr="00992AB4" w:rsidRDefault="00DC7C47" w:rsidP="00C02C70">
            <w:r w:rsidRPr="00992AB4">
              <w:t>40.73 </w:t>
            </w:r>
          </w:p>
        </w:tc>
      </w:tr>
      <w:tr w:rsidR="00DC7C47" w:rsidRPr="00992AB4" w14:paraId="44653366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3EC487" w14:textId="77777777" w:rsidR="00DC7C47" w:rsidRPr="00992AB4" w:rsidRDefault="00DC7C47" w:rsidP="00C02C70">
            <w:r w:rsidRPr="00992AB4">
              <w:t>50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062CF0" w14:textId="77777777" w:rsidR="00DC7C47" w:rsidRPr="00992AB4" w:rsidRDefault="00DC7C47" w:rsidP="00C02C70">
            <w:r w:rsidRPr="00992AB4">
              <w:t>69,160,875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F6A803" w14:textId="77777777" w:rsidR="00DC7C47" w:rsidRPr="00992AB4" w:rsidRDefault="00DC7C47" w:rsidP="00C02C70">
            <w:r w:rsidRPr="00992AB4">
              <w:t>12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98571A" w14:textId="77777777" w:rsidR="00DC7C47" w:rsidRPr="00992AB4" w:rsidRDefault="00DC7C47" w:rsidP="00C02C70">
            <w:r w:rsidRPr="00992AB4">
              <w:t>66,444,531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5267D9" w14:textId="77777777" w:rsidR="00DC7C47" w:rsidRPr="00992AB4" w:rsidRDefault="00DC7C47" w:rsidP="00C02C70">
            <w:r w:rsidRPr="00992AB4">
              <w:t>13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66BCC9" w14:textId="77777777" w:rsidR="00DC7C47" w:rsidRPr="00992AB4" w:rsidRDefault="00DC7C47" w:rsidP="00C02C70">
            <w:r w:rsidRPr="00992AB4">
              <w:t>40.82 </w:t>
            </w:r>
          </w:p>
        </w:tc>
      </w:tr>
      <w:tr w:rsidR="00DC7C47" w:rsidRPr="00992AB4" w14:paraId="0F3A545F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71BBB9" w14:textId="77777777" w:rsidR="00DC7C47" w:rsidRPr="00992AB4" w:rsidRDefault="00DC7C47" w:rsidP="00C02C70">
            <w:r w:rsidRPr="00992AB4">
              <w:t>55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3BA916" w14:textId="77777777" w:rsidR="00DC7C47" w:rsidRPr="00992AB4" w:rsidRDefault="00DC7C47" w:rsidP="00C02C70">
            <w:r w:rsidRPr="00992AB4">
              <w:t>63,542,860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D274A7" w14:textId="77777777" w:rsidR="00DC7C47" w:rsidRPr="00992AB4" w:rsidRDefault="00DC7C47" w:rsidP="00C02C70">
            <w:r w:rsidRPr="00992AB4">
              <w:t>14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D20555" w14:textId="77777777" w:rsidR="00DC7C47" w:rsidRPr="00992AB4" w:rsidRDefault="00DC7C47" w:rsidP="00C02C70">
            <w:r w:rsidRPr="00992AB4">
              <w:t>63,539,877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235F7A" w14:textId="77777777" w:rsidR="00DC7C47" w:rsidRPr="00992AB4" w:rsidRDefault="00DC7C47" w:rsidP="00C02C70">
            <w:r w:rsidRPr="00992AB4">
              <w:t>15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129DBE" w14:textId="77777777" w:rsidR="00DC7C47" w:rsidRPr="00992AB4" w:rsidRDefault="00DC7C47" w:rsidP="00C02C70">
            <w:r w:rsidRPr="00992AB4">
              <w:t>41.17 </w:t>
            </w:r>
          </w:p>
        </w:tc>
      </w:tr>
      <w:tr w:rsidR="00DC7C47" w:rsidRPr="00992AB4" w14:paraId="1D735D3A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C38BE4" w14:textId="77777777" w:rsidR="00DC7C47" w:rsidRPr="00992AB4" w:rsidRDefault="00DC7C47" w:rsidP="00C02C70">
            <w:r w:rsidRPr="00992AB4">
              <w:t>60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DA7954" w14:textId="77777777" w:rsidR="00DC7C47" w:rsidRPr="00992AB4" w:rsidRDefault="00DC7C47" w:rsidP="00C02C70">
            <w:r w:rsidRPr="00992AB4">
              <w:t>56,889,046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6D5AA5" w14:textId="77777777" w:rsidR="00DC7C47" w:rsidRPr="00992AB4" w:rsidRDefault="00DC7C47" w:rsidP="00C02C70">
            <w:r w:rsidRPr="00992AB4">
              <w:t>16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3B183A" w14:textId="77777777" w:rsidR="00DC7C47" w:rsidRPr="00992AB4" w:rsidRDefault="00DC7C47" w:rsidP="00C02C70">
            <w:r w:rsidRPr="00992AB4">
              <w:t>55,993,668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1D29F6" w14:textId="77777777" w:rsidR="00DC7C47" w:rsidRPr="00992AB4" w:rsidRDefault="00DC7C47" w:rsidP="00C02C70">
            <w:r w:rsidRPr="00992AB4">
              <w:t>17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DF8162" w14:textId="77777777" w:rsidR="00DC7C47" w:rsidRPr="00992AB4" w:rsidRDefault="00DC7C47" w:rsidP="00C02C70">
            <w:r w:rsidRPr="00992AB4">
              <w:t>41.38 </w:t>
            </w:r>
          </w:p>
        </w:tc>
      </w:tr>
      <w:tr w:rsidR="00DC7C47" w:rsidRPr="00992AB4" w14:paraId="2F3E0CDF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CC3EA1" w14:textId="77777777" w:rsidR="00DC7C47" w:rsidRPr="00992AB4" w:rsidRDefault="00DC7C47" w:rsidP="00C02C70">
            <w:r w:rsidRPr="00992AB4">
              <w:t>65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8B880B" w14:textId="77777777" w:rsidR="00DC7C47" w:rsidRPr="00992AB4" w:rsidRDefault="00DC7C47" w:rsidP="00C02C70">
            <w:r w:rsidRPr="00992AB4">
              <w:t>47,354,412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EEFB05" w14:textId="77777777" w:rsidR="00DC7C47" w:rsidRPr="00992AB4" w:rsidRDefault="00DC7C47" w:rsidP="00C02C70">
            <w:r w:rsidRPr="00992AB4">
              <w:t>19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20AD4F" w14:textId="77777777" w:rsidR="00DC7C47" w:rsidRPr="00992AB4" w:rsidRDefault="00DC7C47" w:rsidP="00C02C70">
            <w:r w:rsidRPr="00992AB4">
              <w:t>43,700,853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A575E8" w14:textId="77777777" w:rsidR="00DC7C47" w:rsidRPr="00992AB4" w:rsidRDefault="00DC7C47" w:rsidP="00C02C70">
            <w:r w:rsidRPr="00992AB4">
              <w:t>20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A926AF" w14:textId="77777777" w:rsidR="00DC7C47" w:rsidRPr="00992AB4" w:rsidRDefault="00DC7C47" w:rsidP="00C02C70">
            <w:r w:rsidRPr="00992AB4">
              <w:t>41.33 </w:t>
            </w:r>
          </w:p>
        </w:tc>
      </w:tr>
      <w:tr w:rsidR="00DC7C47" w:rsidRPr="00992AB4" w14:paraId="19707744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80A63E" w14:textId="77777777" w:rsidR="00DC7C47" w:rsidRPr="00992AB4" w:rsidRDefault="00DC7C47" w:rsidP="00C02C70">
            <w:r w:rsidRPr="00992AB4">
              <w:t>70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76938F" w14:textId="77777777" w:rsidR="00DC7C47" w:rsidRPr="00992AB4" w:rsidRDefault="00DC7C47" w:rsidP="00C02C70">
            <w:r w:rsidRPr="00992AB4">
              <w:t>39,306,693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079251" w14:textId="77777777" w:rsidR="00DC7C47" w:rsidRPr="00992AB4" w:rsidRDefault="00DC7C47" w:rsidP="00C02C70">
            <w:r w:rsidRPr="00992AB4">
              <w:t>22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84FE32" w14:textId="77777777" w:rsidR="00DC7C47" w:rsidRPr="00992AB4" w:rsidRDefault="00DC7C47" w:rsidP="00C02C70">
            <w:r w:rsidRPr="00992AB4">
              <w:t>38,815,046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18BD07" w14:textId="77777777" w:rsidR="00DC7C47" w:rsidRPr="00992AB4" w:rsidRDefault="00DC7C47" w:rsidP="00C02C70">
            <w:r w:rsidRPr="00992AB4">
              <w:t>23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186892" w14:textId="77777777" w:rsidR="00DC7C47" w:rsidRPr="00992AB4" w:rsidRDefault="00DC7C47" w:rsidP="00C02C70">
            <w:r w:rsidRPr="00992AB4">
              <w:t>41.33 </w:t>
            </w:r>
          </w:p>
        </w:tc>
      </w:tr>
      <w:tr w:rsidR="00DC7C47" w:rsidRPr="00992AB4" w14:paraId="2F90A5C8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9C3776" w14:textId="77777777" w:rsidR="00DC7C47" w:rsidRPr="00992AB4" w:rsidRDefault="00DC7C47" w:rsidP="00C02C70">
            <w:r w:rsidRPr="00992AB4">
              <w:t>75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084F7C" w14:textId="77777777" w:rsidR="00DC7C47" w:rsidRPr="00992AB4" w:rsidRDefault="00DC7C47" w:rsidP="00C02C70">
            <w:r w:rsidRPr="00992AB4">
              <w:t>31,459,638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DE0291" w14:textId="77777777" w:rsidR="00DC7C47" w:rsidRPr="00992AB4" w:rsidRDefault="00DC7C47" w:rsidP="00C02C70">
            <w:r w:rsidRPr="00992AB4">
              <w:t>26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154933" w14:textId="77777777" w:rsidR="00DC7C47" w:rsidRPr="00992AB4" w:rsidRDefault="00DC7C47" w:rsidP="00C02C70">
            <w:r w:rsidRPr="00992AB4">
              <w:t>26,790,382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A5D8CF" w14:textId="77777777" w:rsidR="00DC7C47" w:rsidRPr="00992AB4" w:rsidRDefault="00DC7C47" w:rsidP="00C02C70">
            <w:r w:rsidRPr="00992AB4">
              <w:t>27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7B4847" w14:textId="77777777" w:rsidR="00DC7C47" w:rsidRPr="00992AB4" w:rsidRDefault="00DC7C47" w:rsidP="00C02C70">
            <w:r w:rsidRPr="00992AB4">
              <w:t>41.46 </w:t>
            </w:r>
          </w:p>
        </w:tc>
      </w:tr>
      <w:tr w:rsidR="00DC7C47" w:rsidRPr="00992AB4" w14:paraId="3D0A1B8B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34C943" w14:textId="77777777" w:rsidR="00DC7C47" w:rsidRPr="00992AB4" w:rsidRDefault="00DC7C47" w:rsidP="00C02C70">
            <w:r w:rsidRPr="00992AB4">
              <w:t>80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1A06DB" w14:textId="77777777" w:rsidR="00DC7C47" w:rsidRPr="00992AB4" w:rsidRDefault="00DC7C47" w:rsidP="00C02C70">
            <w:r w:rsidRPr="00992AB4">
              <w:t>25,550,784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85A82B" w14:textId="77777777" w:rsidR="00DC7C47" w:rsidRPr="00992AB4" w:rsidRDefault="00DC7C47" w:rsidP="00C02C70">
            <w:r w:rsidRPr="00992AB4">
              <w:t>31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9164B1" w14:textId="77777777" w:rsidR="00DC7C47" w:rsidRPr="00992AB4" w:rsidRDefault="00DC7C47" w:rsidP="00C02C70">
            <w:r w:rsidRPr="00992AB4">
              <w:t>23,490,963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D0C9CB" w14:textId="77777777" w:rsidR="00DC7C47" w:rsidRPr="00992AB4" w:rsidRDefault="00DC7C47" w:rsidP="00C02C70">
            <w:r w:rsidRPr="00992AB4">
              <w:t>32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DA555F" w14:textId="77777777" w:rsidR="00DC7C47" w:rsidRPr="00992AB4" w:rsidRDefault="00DC7C47" w:rsidP="00C02C70">
            <w:r w:rsidRPr="00992AB4">
              <w:t>41.62 </w:t>
            </w:r>
          </w:p>
        </w:tc>
      </w:tr>
      <w:tr w:rsidR="00DC7C47" w:rsidRPr="00992AB4" w14:paraId="0C65BA0E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CF6B0D" w14:textId="77777777" w:rsidR="00DC7C47" w:rsidRPr="00992AB4" w:rsidRDefault="00DC7C47" w:rsidP="00C02C70">
            <w:r w:rsidRPr="00992AB4">
              <w:t>85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4ABD77" w14:textId="77777777" w:rsidR="00DC7C47" w:rsidRPr="00992AB4" w:rsidRDefault="00DC7C47" w:rsidP="00C02C70">
            <w:r w:rsidRPr="00992AB4">
              <w:t>19,164,195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538612" w14:textId="77777777" w:rsidR="00DC7C47" w:rsidRPr="00992AB4" w:rsidRDefault="00DC7C47" w:rsidP="00C02C70">
            <w:r w:rsidRPr="00992AB4">
              <w:t>37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4B6CE2" w14:textId="77777777" w:rsidR="00DC7C47" w:rsidRPr="00992AB4" w:rsidRDefault="00DC7C47" w:rsidP="00C02C70">
            <w:r w:rsidRPr="00992AB4">
              <w:t>15,575,171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9CD5D2" w14:textId="77777777" w:rsidR="00DC7C47" w:rsidRPr="00992AB4" w:rsidRDefault="00DC7C47" w:rsidP="00C02C70">
            <w:r w:rsidRPr="00992AB4">
              <w:t>39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C3AA37" w14:textId="77777777" w:rsidR="00DC7C47" w:rsidRPr="00992AB4" w:rsidRDefault="00DC7C47" w:rsidP="00C02C70">
            <w:r w:rsidRPr="00992AB4">
              <w:t>41.65 </w:t>
            </w:r>
          </w:p>
        </w:tc>
      </w:tr>
      <w:tr w:rsidR="00DC7C47" w:rsidRPr="00992AB4" w14:paraId="058C723E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9F55CC" w14:textId="77777777" w:rsidR="00DC7C47" w:rsidRPr="00992AB4" w:rsidRDefault="00DC7C47" w:rsidP="00C02C70">
            <w:r w:rsidRPr="00992AB4">
              <w:t>90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AB3B1E" w14:textId="77777777" w:rsidR="00DC7C47" w:rsidRPr="00992AB4" w:rsidRDefault="00DC7C47" w:rsidP="00C02C70">
            <w:r w:rsidRPr="00992AB4">
              <w:t>8,757,406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07B6BB" w14:textId="77777777" w:rsidR="00DC7C47" w:rsidRPr="00992AB4" w:rsidRDefault="00DC7C47" w:rsidP="00C02C70">
            <w:r w:rsidRPr="00992AB4">
              <w:t>46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F9ECB1" w14:textId="77777777" w:rsidR="00DC7C47" w:rsidRPr="00992AB4" w:rsidRDefault="00DC7C47" w:rsidP="00C02C70">
            <w:r w:rsidRPr="00992AB4">
              <w:t>6,900,340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FA0417" w14:textId="77777777" w:rsidR="00DC7C47" w:rsidRPr="00992AB4" w:rsidRDefault="00DC7C47" w:rsidP="00C02C70">
            <w:r w:rsidRPr="00992AB4">
              <w:t>52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7BAC43" w14:textId="77777777" w:rsidR="00DC7C47" w:rsidRPr="00992AB4" w:rsidRDefault="00DC7C47" w:rsidP="00C02C70">
            <w:r w:rsidRPr="00992AB4">
              <w:t>41.65 </w:t>
            </w:r>
          </w:p>
        </w:tc>
      </w:tr>
      <w:tr w:rsidR="00DC7C47" w:rsidRPr="00992AB4" w14:paraId="4C25BC62" w14:textId="77777777" w:rsidTr="00C02C70">
        <w:trPr>
          <w:trHeight w:val="3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075736" w14:textId="77777777" w:rsidR="00DC7C47" w:rsidRPr="00992AB4" w:rsidRDefault="00DC7C47" w:rsidP="00C02C70">
            <w:r w:rsidRPr="00992AB4">
              <w:t>95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A9B6A4" w14:textId="77777777" w:rsidR="00DC7C47" w:rsidRPr="00992AB4" w:rsidRDefault="00DC7C47" w:rsidP="00C02C70">
            <w:r w:rsidRPr="00992AB4">
              <w:t>3,798,400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D08D84" w14:textId="77777777" w:rsidR="00DC7C47" w:rsidRPr="00992AB4" w:rsidRDefault="00DC7C47" w:rsidP="00C02C70">
            <w:r w:rsidRPr="00992AB4">
              <w:t>68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D1D5EC" w14:textId="77777777" w:rsidR="00DC7C47" w:rsidRPr="00992AB4" w:rsidRDefault="00DC7C47" w:rsidP="00C02C70">
            <w:r w:rsidRPr="00992AB4">
              <w:t>1,747,249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0897D3" w14:textId="77777777" w:rsidR="00DC7C47" w:rsidRPr="00992AB4" w:rsidRDefault="00DC7C47" w:rsidP="00C02C70">
            <w:r w:rsidRPr="00992AB4">
              <w:t>84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B5525E" w14:textId="77777777" w:rsidR="00DC7C47" w:rsidRPr="00992AB4" w:rsidRDefault="00DC7C47" w:rsidP="00C02C70">
            <w:r w:rsidRPr="00992AB4">
              <w:t>41.73 </w:t>
            </w:r>
          </w:p>
        </w:tc>
      </w:tr>
      <w:tr w:rsidR="00DC7C47" w:rsidRPr="00992AB4" w14:paraId="22E31FB3" w14:textId="77777777" w:rsidTr="00C02C70">
        <w:trPr>
          <w:trHeight w:val="30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B8EC71" w14:textId="77777777" w:rsidR="00DC7C47" w:rsidRPr="00992AB4" w:rsidRDefault="00DC7C47" w:rsidP="00C02C70">
            <w:r w:rsidRPr="00992AB4">
              <w:t>100 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539A04" w14:textId="77777777" w:rsidR="00DC7C47" w:rsidRPr="00992AB4" w:rsidRDefault="00DC7C47" w:rsidP="00C02C70">
            <w:r w:rsidRPr="00992AB4">
              <w:t>2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488C07" w14:textId="77777777" w:rsidR="00DC7C47" w:rsidRPr="00992AB4" w:rsidRDefault="00DC7C47" w:rsidP="00C02C70">
            <w:r w:rsidRPr="00992AB4">
              <w:t>3,351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30DD0E" w14:textId="77777777" w:rsidR="00DC7C47" w:rsidRPr="00992AB4" w:rsidRDefault="00DC7C47" w:rsidP="00C02C70">
            <w:r w:rsidRPr="00992AB4">
              <w:t>2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9D4D3C" w14:textId="77777777" w:rsidR="00DC7C47" w:rsidRPr="00992AB4" w:rsidRDefault="00DC7C47" w:rsidP="00C02C70">
            <w:r w:rsidRPr="00992AB4">
              <w:t>3351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A8C6E5" w14:textId="77777777" w:rsidR="00DC7C47" w:rsidRPr="00992AB4" w:rsidRDefault="00DC7C47" w:rsidP="00C02C70">
            <w:r w:rsidRPr="00992AB4">
              <w:t>41.7 </w:t>
            </w:r>
          </w:p>
        </w:tc>
      </w:tr>
    </w:tbl>
    <w:p w14:paraId="7E43EE11" w14:textId="77777777" w:rsidR="00DC7C47" w:rsidRPr="00992AB4" w:rsidRDefault="00DC7C47" w:rsidP="00DC7C47">
      <w:r w:rsidRPr="00992AB4">
        <w:t> </w:t>
      </w:r>
    </w:p>
    <w:p w14:paraId="13702C26" w14:textId="518DAB8A" w:rsidR="00DC7C47" w:rsidRDefault="00DC7C47" w:rsidP="00DC7C47"/>
    <w:sectPr w:rsidR="00DC7C47" w:rsidSect="00A5269F">
      <w:footerReference w:type="even" r:id="rId4"/>
      <w:footerReference w:type="default" r:id="rId5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7F57A" w14:textId="77777777" w:rsidR="00A5269F" w:rsidRDefault="00764500" w:rsidP="003C5D3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0311812" w14:textId="77777777" w:rsidR="00A5269F" w:rsidRDefault="00764500" w:rsidP="00A526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225261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403540" w14:textId="77777777" w:rsidR="00A5269F" w:rsidRDefault="00764500" w:rsidP="003C5D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479564" w14:textId="77777777" w:rsidR="00A5269F" w:rsidRDefault="00764500" w:rsidP="00A5269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3EF"/>
    <w:rsid w:val="00013883"/>
    <w:rsid w:val="00014041"/>
    <w:rsid w:val="000448BF"/>
    <w:rsid w:val="0004627D"/>
    <w:rsid w:val="00052788"/>
    <w:rsid w:val="00064600"/>
    <w:rsid w:val="000776C6"/>
    <w:rsid w:val="00077E9E"/>
    <w:rsid w:val="0008452E"/>
    <w:rsid w:val="0008643E"/>
    <w:rsid w:val="00090A57"/>
    <w:rsid w:val="000916B0"/>
    <w:rsid w:val="000929DF"/>
    <w:rsid w:val="000A3CA9"/>
    <w:rsid w:val="000A5329"/>
    <w:rsid w:val="000B22A3"/>
    <w:rsid w:val="000B301E"/>
    <w:rsid w:val="000C4755"/>
    <w:rsid w:val="000C5DFD"/>
    <w:rsid w:val="000D10AE"/>
    <w:rsid w:val="000D1FCC"/>
    <w:rsid w:val="000D5050"/>
    <w:rsid w:val="000D58C2"/>
    <w:rsid w:val="000E18BC"/>
    <w:rsid w:val="000E2A94"/>
    <w:rsid w:val="000E3FF1"/>
    <w:rsid w:val="000E5CA5"/>
    <w:rsid w:val="000E5FBD"/>
    <w:rsid w:val="000F0CAC"/>
    <w:rsid w:val="000F0E66"/>
    <w:rsid w:val="001002D3"/>
    <w:rsid w:val="001069F5"/>
    <w:rsid w:val="001101EC"/>
    <w:rsid w:val="00114971"/>
    <w:rsid w:val="00115009"/>
    <w:rsid w:val="00115130"/>
    <w:rsid w:val="00117C29"/>
    <w:rsid w:val="00123034"/>
    <w:rsid w:val="00133492"/>
    <w:rsid w:val="0013461F"/>
    <w:rsid w:val="00134D5C"/>
    <w:rsid w:val="00136A40"/>
    <w:rsid w:val="00140DA3"/>
    <w:rsid w:val="00141BDB"/>
    <w:rsid w:val="00142C4D"/>
    <w:rsid w:val="00144117"/>
    <w:rsid w:val="00161E0A"/>
    <w:rsid w:val="001622AF"/>
    <w:rsid w:val="00163D83"/>
    <w:rsid w:val="001663EB"/>
    <w:rsid w:val="00166AFC"/>
    <w:rsid w:val="001764AE"/>
    <w:rsid w:val="00177EE5"/>
    <w:rsid w:val="001813A7"/>
    <w:rsid w:val="0018306D"/>
    <w:rsid w:val="001A04F8"/>
    <w:rsid w:val="001A0E70"/>
    <w:rsid w:val="001A42D6"/>
    <w:rsid w:val="001A51FD"/>
    <w:rsid w:val="001B06CE"/>
    <w:rsid w:val="001B2A0E"/>
    <w:rsid w:val="001B3B67"/>
    <w:rsid w:val="001B53C5"/>
    <w:rsid w:val="001B541A"/>
    <w:rsid w:val="001D51D2"/>
    <w:rsid w:val="001E3782"/>
    <w:rsid w:val="001E49BA"/>
    <w:rsid w:val="001F0E10"/>
    <w:rsid w:val="001F1E25"/>
    <w:rsid w:val="001F4CC9"/>
    <w:rsid w:val="001F616D"/>
    <w:rsid w:val="0020143C"/>
    <w:rsid w:val="002102F8"/>
    <w:rsid w:val="00211BCC"/>
    <w:rsid w:val="00216359"/>
    <w:rsid w:val="00227ED8"/>
    <w:rsid w:val="00230459"/>
    <w:rsid w:val="00232CC1"/>
    <w:rsid w:val="0023391B"/>
    <w:rsid w:val="00234BE9"/>
    <w:rsid w:val="00236DF7"/>
    <w:rsid w:val="00242096"/>
    <w:rsid w:val="00250377"/>
    <w:rsid w:val="00251759"/>
    <w:rsid w:val="00254EE7"/>
    <w:rsid w:val="00255167"/>
    <w:rsid w:val="002576E9"/>
    <w:rsid w:val="00261B1B"/>
    <w:rsid w:val="00266AE2"/>
    <w:rsid w:val="002678EF"/>
    <w:rsid w:val="002714A8"/>
    <w:rsid w:val="0027498E"/>
    <w:rsid w:val="00275ED1"/>
    <w:rsid w:val="002761DC"/>
    <w:rsid w:val="00276C7E"/>
    <w:rsid w:val="00286662"/>
    <w:rsid w:val="00297031"/>
    <w:rsid w:val="002A01C5"/>
    <w:rsid w:val="002A09C3"/>
    <w:rsid w:val="002A30C1"/>
    <w:rsid w:val="002A3447"/>
    <w:rsid w:val="002B06A1"/>
    <w:rsid w:val="002B19B8"/>
    <w:rsid w:val="002B500F"/>
    <w:rsid w:val="002B5AEC"/>
    <w:rsid w:val="002C4BD7"/>
    <w:rsid w:val="002C6AFD"/>
    <w:rsid w:val="002D163C"/>
    <w:rsid w:val="002D2DAD"/>
    <w:rsid w:val="002E09A2"/>
    <w:rsid w:val="002F4AD8"/>
    <w:rsid w:val="00310E27"/>
    <w:rsid w:val="003133E7"/>
    <w:rsid w:val="0031415F"/>
    <w:rsid w:val="00321C29"/>
    <w:rsid w:val="00322D17"/>
    <w:rsid w:val="003232B2"/>
    <w:rsid w:val="003236E0"/>
    <w:rsid w:val="00326D8F"/>
    <w:rsid w:val="003304A8"/>
    <w:rsid w:val="003304B7"/>
    <w:rsid w:val="003309E4"/>
    <w:rsid w:val="00332060"/>
    <w:rsid w:val="0033304A"/>
    <w:rsid w:val="0033396A"/>
    <w:rsid w:val="003373F7"/>
    <w:rsid w:val="00340A48"/>
    <w:rsid w:val="003526A8"/>
    <w:rsid w:val="00353E60"/>
    <w:rsid w:val="0035446B"/>
    <w:rsid w:val="00362CE8"/>
    <w:rsid w:val="003658A1"/>
    <w:rsid w:val="003702C9"/>
    <w:rsid w:val="00374FC9"/>
    <w:rsid w:val="003851B0"/>
    <w:rsid w:val="0038540E"/>
    <w:rsid w:val="0039106B"/>
    <w:rsid w:val="0039570F"/>
    <w:rsid w:val="00397D0E"/>
    <w:rsid w:val="003A1478"/>
    <w:rsid w:val="003A2C25"/>
    <w:rsid w:val="003A4030"/>
    <w:rsid w:val="003A608B"/>
    <w:rsid w:val="003B4C18"/>
    <w:rsid w:val="003B5886"/>
    <w:rsid w:val="003C4A82"/>
    <w:rsid w:val="003D2E33"/>
    <w:rsid w:val="003D5E11"/>
    <w:rsid w:val="003D71C9"/>
    <w:rsid w:val="003D7D71"/>
    <w:rsid w:val="003E0A7F"/>
    <w:rsid w:val="003F1EC0"/>
    <w:rsid w:val="003F2388"/>
    <w:rsid w:val="003F47FC"/>
    <w:rsid w:val="003F68A4"/>
    <w:rsid w:val="004042F4"/>
    <w:rsid w:val="00412AFA"/>
    <w:rsid w:val="00413572"/>
    <w:rsid w:val="00415C8D"/>
    <w:rsid w:val="00432D02"/>
    <w:rsid w:val="00443860"/>
    <w:rsid w:val="004450DB"/>
    <w:rsid w:val="0044685A"/>
    <w:rsid w:val="004514B1"/>
    <w:rsid w:val="00451B0D"/>
    <w:rsid w:val="0045252A"/>
    <w:rsid w:val="0045571F"/>
    <w:rsid w:val="00460545"/>
    <w:rsid w:val="00472B11"/>
    <w:rsid w:val="0047530A"/>
    <w:rsid w:val="00475C66"/>
    <w:rsid w:val="00480AF0"/>
    <w:rsid w:val="00480D48"/>
    <w:rsid w:val="00484366"/>
    <w:rsid w:val="0048653B"/>
    <w:rsid w:val="004965D4"/>
    <w:rsid w:val="00496C34"/>
    <w:rsid w:val="004A5DB3"/>
    <w:rsid w:val="004A7D36"/>
    <w:rsid w:val="004B0ACB"/>
    <w:rsid w:val="004B52A4"/>
    <w:rsid w:val="004B6E88"/>
    <w:rsid w:val="004C7D3D"/>
    <w:rsid w:val="004C7E97"/>
    <w:rsid w:val="004D69A5"/>
    <w:rsid w:val="004E0244"/>
    <w:rsid w:val="004E2B00"/>
    <w:rsid w:val="004E315D"/>
    <w:rsid w:val="004F070C"/>
    <w:rsid w:val="0050556E"/>
    <w:rsid w:val="00507200"/>
    <w:rsid w:val="005104D2"/>
    <w:rsid w:val="0051091B"/>
    <w:rsid w:val="00511CDD"/>
    <w:rsid w:val="00512214"/>
    <w:rsid w:val="00513BE7"/>
    <w:rsid w:val="00513CD2"/>
    <w:rsid w:val="00530251"/>
    <w:rsid w:val="00533E6F"/>
    <w:rsid w:val="00534572"/>
    <w:rsid w:val="00537E5F"/>
    <w:rsid w:val="00551024"/>
    <w:rsid w:val="00553400"/>
    <w:rsid w:val="0055785A"/>
    <w:rsid w:val="005604A5"/>
    <w:rsid w:val="005613BF"/>
    <w:rsid w:val="005624D9"/>
    <w:rsid w:val="00563B6E"/>
    <w:rsid w:val="00566F51"/>
    <w:rsid w:val="005802F8"/>
    <w:rsid w:val="00583729"/>
    <w:rsid w:val="00583969"/>
    <w:rsid w:val="005860B7"/>
    <w:rsid w:val="00591004"/>
    <w:rsid w:val="00596D6B"/>
    <w:rsid w:val="00597959"/>
    <w:rsid w:val="005A07B4"/>
    <w:rsid w:val="005A3ABA"/>
    <w:rsid w:val="005A77F5"/>
    <w:rsid w:val="005B16D3"/>
    <w:rsid w:val="005B29D3"/>
    <w:rsid w:val="005C12FB"/>
    <w:rsid w:val="005C1B3D"/>
    <w:rsid w:val="005C5FD7"/>
    <w:rsid w:val="005D273E"/>
    <w:rsid w:val="005D494D"/>
    <w:rsid w:val="005D5C73"/>
    <w:rsid w:val="005D6C15"/>
    <w:rsid w:val="005D7D6B"/>
    <w:rsid w:val="005E09A6"/>
    <w:rsid w:val="005E5F92"/>
    <w:rsid w:val="005E65AF"/>
    <w:rsid w:val="005F7C2C"/>
    <w:rsid w:val="00603489"/>
    <w:rsid w:val="0060368B"/>
    <w:rsid w:val="00616C37"/>
    <w:rsid w:val="00627183"/>
    <w:rsid w:val="00627C14"/>
    <w:rsid w:val="00631314"/>
    <w:rsid w:val="00637DB7"/>
    <w:rsid w:val="00646AB1"/>
    <w:rsid w:val="006545A4"/>
    <w:rsid w:val="00655ABB"/>
    <w:rsid w:val="00657980"/>
    <w:rsid w:val="00662BE3"/>
    <w:rsid w:val="006705BE"/>
    <w:rsid w:val="00671955"/>
    <w:rsid w:val="00674839"/>
    <w:rsid w:val="00675A92"/>
    <w:rsid w:val="006818A6"/>
    <w:rsid w:val="0068542D"/>
    <w:rsid w:val="00685793"/>
    <w:rsid w:val="006874B2"/>
    <w:rsid w:val="00691F3F"/>
    <w:rsid w:val="00691FFF"/>
    <w:rsid w:val="006949C9"/>
    <w:rsid w:val="00696B3B"/>
    <w:rsid w:val="006A62CD"/>
    <w:rsid w:val="006A7854"/>
    <w:rsid w:val="006B06CA"/>
    <w:rsid w:val="006B3A48"/>
    <w:rsid w:val="006B5F83"/>
    <w:rsid w:val="006C1550"/>
    <w:rsid w:val="006C22FB"/>
    <w:rsid w:val="006C2A5D"/>
    <w:rsid w:val="006C73A3"/>
    <w:rsid w:val="006D04BA"/>
    <w:rsid w:val="006E0D21"/>
    <w:rsid w:val="006E11D8"/>
    <w:rsid w:val="006E17EC"/>
    <w:rsid w:val="006E2371"/>
    <w:rsid w:val="006E2E2C"/>
    <w:rsid w:val="006F0082"/>
    <w:rsid w:val="006F1EE2"/>
    <w:rsid w:val="006F2653"/>
    <w:rsid w:val="006F48E5"/>
    <w:rsid w:val="006F5F4A"/>
    <w:rsid w:val="006F5FD2"/>
    <w:rsid w:val="006F6E34"/>
    <w:rsid w:val="00700FA7"/>
    <w:rsid w:val="00702578"/>
    <w:rsid w:val="00710168"/>
    <w:rsid w:val="00711AC4"/>
    <w:rsid w:val="00713118"/>
    <w:rsid w:val="007133BB"/>
    <w:rsid w:val="0071633F"/>
    <w:rsid w:val="0072011C"/>
    <w:rsid w:val="00725672"/>
    <w:rsid w:val="00727BC9"/>
    <w:rsid w:val="00730901"/>
    <w:rsid w:val="00734573"/>
    <w:rsid w:val="0073468A"/>
    <w:rsid w:val="00741BCE"/>
    <w:rsid w:val="007533E3"/>
    <w:rsid w:val="00753CAB"/>
    <w:rsid w:val="00760ED0"/>
    <w:rsid w:val="00764500"/>
    <w:rsid w:val="00770FF1"/>
    <w:rsid w:val="00777C5A"/>
    <w:rsid w:val="007811C7"/>
    <w:rsid w:val="0078267E"/>
    <w:rsid w:val="00782836"/>
    <w:rsid w:val="00784370"/>
    <w:rsid w:val="00797D3E"/>
    <w:rsid w:val="007A26A9"/>
    <w:rsid w:val="007A59D9"/>
    <w:rsid w:val="007A6D1E"/>
    <w:rsid w:val="007A6E40"/>
    <w:rsid w:val="007B1792"/>
    <w:rsid w:val="007B2414"/>
    <w:rsid w:val="007C1F4F"/>
    <w:rsid w:val="007C6D85"/>
    <w:rsid w:val="007C7902"/>
    <w:rsid w:val="007D3B1D"/>
    <w:rsid w:val="007D531F"/>
    <w:rsid w:val="007D5AEC"/>
    <w:rsid w:val="007D6919"/>
    <w:rsid w:val="007D7AC1"/>
    <w:rsid w:val="007F334D"/>
    <w:rsid w:val="00802067"/>
    <w:rsid w:val="0080216A"/>
    <w:rsid w:val="008158B3"/>
    <w:rsid w:val="008159BF"/>
    <w:rsid w:val="0081777F"/>
    <w:rsid w:val="00820798"/>
    <w:rsid w:val="0082174A"/>
    <w:rsid w:val="008225ED"/>
    <w:rsid w:val="008309BE"/>
    <w:rsid w:val="008329E5"/>
    <w:rsid w:val="00833456"/>
    <w:rsid w:val="00850688"/>
    <w:rsid w:val="00852960"/>
    <w:rsid w:val="00853F21"/>
    <w:rsid w:val="008602E1"/>
    <w:rsid w:val="00860414"/>
    <w:rsid w:val="00863200"/>
    <w:rsid w:val="00864317"/>
    <w:rsid w:val="008739DD"/>
    <w:rsid w:val="00874AD7"/>
    <w:rsid w:val="00876B37"/>
    <w:rsid w:val="00876C34"/>
    <w:rsid w:val="008778EB"/>
    <w:rsid w:val="00890543"/>
    <w:rsid w:val="0089357D"/>
    <w:rsid w:val="00893CED"/>
    <w:rsid w:val="008A636A"/>
    <w:rsid w:val="008A6CCC"/>
    <w:rsid w:val="008A70EA"/>
    <w:rsid w:val="008B2EDA"/>
    <w:rsid w:val="008B4C2D"/>
    <w:rsid w:val="008C2BA8"/>
    <w:rsid w:val="008C47A9"/>
    <w:rsid w:val="008C5C0C"/>
    <w:rsid w:val="008D2152"/>
    <w:rsid w:val="008D2B62"/>
    <w:rsid w:val="008D65E2"/>
    <w:rsid w:val="008E7835"/>
    <w:rsid w:val="008F08C8"/>
    <w:rsid w:val="008F13A4"/>
    <w:rsid w:val="008F4727"/>
    <w:rsid w:val="008F561C"/>
    <w:rsid w:val="00900C64"/>
    <w:rsid w:val="009024E8"/>
    <w:rsid w:val="00904694"/>
    <w:rsid w:val="00917D70"/>
    <w:rsid w:val="00920281"/>
    <w:rsid w:val="00927FF6"/>
    <w:rsid w:val="00932DA4"/>
    <w:rsid w:val="0094277C"/>
    <w:rsid w:val="009429F9"/>
    <w:rsid w:val="00943F93"/>
    <w:rsid w:val="0094599D"/>
    <w:rsid w:val="00946EC2"/>
    <w:rsid w:val="009501DE"/>
    <w:rsid w:val="00952336"/>
    <w:rsid w:val="009544CF"/>
    <w:rsid w:val="009548A8"/>
    <w:rsid w:val="009629A5"/>
    <w:rsid w:val="00970F81"/>
    <w:rsid w:val="0097109B"/>
    <w:rsid w:val="00973E97"/>
    <w:rsid w:val="00976946"/>
    <w:rsid w:val="009823FB"/>
    <w:rsid w:val="009857C5"/>
    <w:rsid w:val="00985E8A"/>
    <w:rsid w:val="0099520F"/>
    <w:rsid w:val="0099626A"/>
    <w:rsid w:val="009A646B"/>
    <w:rsid w:val="009A6D20"/>
    <w:rsid w:val="009A77D3"/>
    <w:rsid w:val="009B0565"/>
    <w:rsid w:val="009B647B"/>
    <w:rsid w:val="009B69C4"/>
    <w:rsid w:val="009C0E74"/>
    <w:rsid w:val="009D1A05"/>
    <w:rsid w:val="009D1DF7"/>
    <w:rsid w:val="009D50AC"/>
    <w:rsid w:val="009D6446"/>
    <w:rsid w:val="009E53A6"/>
    <w:rsid w:val="009E736C"/>
    <w:rsid w:val="009F1EB0"/>
    <w:rsid w:val="009F3E32"/>
    <w:rsid w:val="009F6F94"/>
    <w:rsid w:val="00A01C1F"/>
    <w:rsid w:val="00A04BE9"/>
    <w:rsid w:val="00A06B88"/>
    <w:rsid w:val="00A10E8A"/>
    <w:rsid w:val="00A133A1"/>
    <w:rsid w:val="00A145D1"/>
    <w:rsid w:val="00A2032E"/>
    <w:rsid w:val="00A24AF5"/>
    <w:rsid w:val="00A305CC"/>
    <w:rsid w:val="00A32017"/>
    <w:rsid w:val="00A349DE"/>
    <w:rsid w:val="00A37CF2"/>
    <w:rsid w:val="00A443CC"/>
    <w:rsid w:val="00A51FD0"/>
    <w:rsid w:val="00A5492A"/>
    <w:rsid w:val="00A56402"/>
    <w:rsid w:val="00A66C86"/>
    <w:rsid w:val="00A733A6"/>
    <w:rsid w:val="00A73F6A"/>
    <w:rsid w:val="00A747DC"/>
    <w:rsid w:val="00A864BA"/>
    <w:rsid w:val="00A918D8"/>
    <w:rsid w:val="00A92D2D"/>
    <w:rsid w:val="00A9679E"/>
    <w:rsid w:val="00A97BD1"/>
    <w:rsid w:val="00AA2A2F"/>
    <w:rsid w:val="00AA3FA7"/>
    <w:rsid w:val="00AA42E8"/>
    <w:rsid w:val="00AA495E"/>
    <w:rsid w:val="00AA639B"/>
    <w:rsid w:val="00AA64EF"/>
    <w:rsid w:val="00AB1B4C"/>
    <w:rsid w:val="00AB76CF"/>
    <w:rsid w:val="00AC2869"/>
    <w:rsid w:val="00AC51C4"/>
    <w:rsid w:val="00AD1725"/>
    <w:rsid w:val="00AD24DB"/>
    <w:rsid w:val="00AD2C60"/>
    <w:rsid w:val="00AD4A30"/>
    <w:rsid w:val="00AE2655"/>
    <w:rsid w:val="00AF2142"/>
    <w:rsid w:val="00B025EB"/>
    <w:rsid w:val="00B0395E"/>
    <w:rsid w:val="00B0487C"/>
    <w:rsid w:val="00B238AF"/>
    <w:rsid w:val="00B23DFF"/>
    <w:rsid w:val="00B246A3"/>
    <w:rsid w:val="00B26DE9"/>
    <w:rsid w:val="00B32DE5"/>
    <w:rsid w:val="00B41660"/>
    <w:rsid w:val="00B427F6"/>
    <w:rsid w:val="00B64853"/>
    <w:rsid w:val="00B669D3"/>
    <w:rsid w:val="00B716A0"/>
    <w:rsid w:val="00B75AC7"/>
    <w:rsid w:val="00B82A1F"/>
    <w:rsid w:val="00B83746"/>
    <w:rsid w:val="00B878A0"/>
    <w:rsid w:val="00B90E75"/>
    <w:rsid w:val="00BA10D6"/>
    <w:rsid w:val="00BA10E5"/>
    <w:rsid w:val="00BA3476"/>
    <w:rsid w:val="00BB1DE5"/>
    <w:rsid w:val="00BB6DE5"/>
    <w:rsid w:val="00BC1881"/>
    <w:rsid w:val="00BC25FA"/>
    <w:rsid w:val="00BC3F08"/>
    <w:rsid w:val="00BD7B9C"/>
    <w:rsid w:val="00BE22EC"/>
    <w:rsid w:val="00BE4E72"/>
    <w:rsid w:val="00BE6C02"/>
    <w:rsid w:val="00BF3512"/>
    <w:rsid w:val="00BF53E1"/>
    <w:rsid w:val="00BF5848"/>
    <w:rsid w:val="00BF7258"/>
    <w:rsid w:val="00BF7E45"/>
    <w:rsid w:val="00C01934"/>
    <w:rsid w:val="00C028EF"/>
    <w:rsid w:val="00C047F7"/>
    <w:rsid w:val="00C065D2"/>
    <w:rsid w:val="00C16ADD"/>
    <w:rsid w:val="00C17F96"/>
    <w:rsid w:val="00C22CF2"/>
    <w:rsid w:val="00C2317A"/>
    <w:rsid w:val="00C2486F"/>
    <w:rsid w:val="00C32309"/>
    <w:rsid w:val="00C37011"/>
    <w:rsid w:val="00C37157"/>
    <w:rsid w:val="00C375DB"/>
    <w:rsid w:val="00C514B6"/>
    <w:rsid w:val="00C54544"/>
    <w:rsid w:val="00C54656"/>
    <w:rsid w:val="00C628FC"/>
    <w:rsid w:val="00C64C2C"/>
    <w:rsid w:val="00C65BC5"/>
    <w:rsid w:val="00C67786"/>
    <w:rsid w:val="00C70205"/>
    <w:rsid w:val="00C708B9"/>
    <w:rsid w:val="00C7159F"/>
    <w:rsid w:val="00C73364"/>
    <w:rsid w:val="00C73E24"/>
    <w:rsid w:val="00C81622"/>
    <w:rsid w:val="00C837F0"/>
    <w:rsid w:val="00C838EF"/>
    <w:rsid w:val="00C944A8"/>
    <w:rsid w:val="00CA3942"/>
    <w:rsid w:val="00CA77FF"/>
    <w:rsid w:val="00CB654A"/>
    <w:rsid w:val="00CB72BF"/>
    <w:rsid w:val="00CC029D"/>
    <w:rsid w:val="00CC1E29"/>
    <w:rsid w:val="00CD055F"/>
    <w:rsid w:val="00CD0B83"/>
    <w:rsid w:val="00CD3C77"/>
    <w:rsid w:val="00CE2047"/>
    <w:rsid w:val="00CE78C3"/>
    <w:rsid w:val="00CF0919"/>
    <w:rsid w:val="00CF437F"/>
    <w:rsid w:val="00CF4F1C"/>
    <w:rsid w:val="00CF69AC"/>
    <w:rsid w:val="00CF71DC"/>
    <w:rsid w:val="00D03C2F"/>
    <w:rsid w:val="00D151F2"/>
    <w:rsid w:val="00D1594B"/>
    <w:rsid w:val="00D20575"/>
    <w:rsid w:val="00D2116A"/>
    <w:rsid w:val="00D223C4"/>
    <w:rsid w:val="00D22706"/>
    <w:rsid w:val="00D27686"/>
    <w:rsid w:val="00D27A78"/>
    <w:rsid w:val="00D30D3A"/>
    <w:rsid w:val="00D30F7C"/>
    <w:rsid w:val="00D32C61"/>
    <w:rsid w:val="00D33C4F"/>
    <w:rsid w:val="00D40671"/>
    <w:rsid w:val="00D42E05"/>
    <w:rsid w:val="00D50C23"/>
    <w:rsid w:val="00D53B7F"/>
    <w:rsid w:val="00D54223"/>
    <w:rsid w:val="00D5783C"/>
    <w:rsid w:val="00D661CB"/>
    <w:rsid w:val="00D675F3"/>
    <w:rsid w:val="00D707C1"/>
    <w:rsid w:val="00D77182"/>
    <w:rsid w:val="00D925A6"/>
    <w:rsid w:val="00DA1097"/>
    <w:rsid w:val="00DA2A5A"/>
    <w:rsid w:val="00DB0D3F"/>
    <w:rsid w:val="00DB3977"/>
    <w:rsid w:val="00DB3B17"/>
    <w:rsid w:val="00DB7997"/>
    <w:rsid w:val="00DC0829"/>
    <w:rsid w:val="00DC21CA"/>
    <w:rsid w:val="00DC7C47"/>
    <w:rsid w:val="00DD4165"/>
    <w:rsid w:val="00DD7D42"/>
    <w:rsid w:val="00DE0764"/>
    <w:rsid w:val="00DE080E"/>
    <w:rsid w:val="00DE7D99"/>
    <w:rsid w:val="00DF2C2C"/>
    <w:rsid w:val="00DF78B8"/>
    <w:rsid w:val="00E01E0C"/>
    <w:rsid w:val="00E02BD4"/>
    <w:rsid w:val="00E15110"/>
    <w:rsid w:val="00E25A79"/>
    <w:rsid w:val="00E27F46"/>
    <w:rsid w:val="00E3444F"/>
    <w:rsid w:val="00E4059A"/>
    <w:rsid w:val="00E4788E"/>
    <w:rsid w:val="00E53279"/>
    <w:rsid w:val="00E56BFB"/>
    <w:rsid w:val="00E60DCA"/>
    <w:rsid w:val="00E62B11"/>
    <w:rsid w:val="00E63618"/>
    <w:rsid w:val="00E71CFA"/>
    <w:rsid w:val="00E73D73"/>
    <w:rsid w:val="00E8406C"/>
    <w:rsid w:val="00E84C6F"/>
    <w:rsid w:val="00E8501B"/>
    <w:rsid w:val="00E853EF"/>
    <w:rsid w:val="00E906EF"/>
    <w:rsid w:val="00E94301"/>
    <w:rsid w:val="00E97F0B"/>
    <w:rsid w:val="00EA54BF"/>
    <w:rsid w:val="00EB1685"/>
    <w:rsid w:val="00EB17CE"/>
    <w:rsid w:val="00EB1FB1"/>
    <w:rsid w:val="00EC5838"/>
    <w:rsid w:val="00ED1C5A"/>
    <w:rsid w:val="00EE4D08"/>
    <w:rsid w:val="00EF5BA4"/>
    <w:rsid w:val="00F0004E"/>
    <w:rsid w:val="00F03ECA"/>
    <w:rsid w:val="00F065B1"/>
    <w:rsid w:val="00F179B4"/>
    <w:rsid w:val="00F23CF0"/>
    <w:rsid w:val="00F32EB6"/>
    <w:rsid w:val="00F429CE"/>
    <w:rsid w:val="00F503CB"/>
    <w:rsid w:val="00F53A70"/>
    <w:rsid w:val="00F5552B"/>
    <w:rsid w:val="00F562E7"/>
    <w:rsid w:val="00F6038C"/>
    <w:rsid w:val="00F666CF"/>
    <w:rsid w:val="00F66C87"/>
    <w:rsid w:val="00F729B1"/>
    <w:rsid w:val="00F752DE"/>
    <w:rsid w:val="00F77E3C"/>
    <w:rsid w:val="00F84AED"/>
    <w:rsid w:val="00F84B3A"/>
    <w:rsid w:val="00F84C07"/>
    <w:rsid w:val="00F90619"/>
    <w:rsid w:val="00F91ECC"/>
    <w:rsid w:val="00FA0C32"/>
    <w:rsid w:val="00FA45A9"/>
    <w:rsid w:val="00FA6EAF"/>
    <w:rsid w:val="00FB3BFE"/>
    <w:rsid w:val="00FC132F"/>
    <w:rsid w:val="00FC49FC"/>
    <w:rsid w:val="00FD0529"/>
    <w:rsid w:val="00FD0AC3"/>
    <w:rsid w:val="00FD28B3"/>
    <w:rsid w:val="00FE02C3"/>
    <w:rsid w:val="00FE1C1A"/>
    <w:rsid w:val="00FE22ED"/>
    <w:rsid w:val="00FE424C"/>
    <w:rsid w:val="00FE4CBD"/>
    <w:rsid w:val="00FF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2849F"/>
  <w15:chartTrackingRefBased/>
  <w15:docId w15:val="{4B45B400-2417-AE49-ACB3-77B1CF3BB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C4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8A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8A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5D5C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C7C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C47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C7C47"/>
  </w:style>
  <w:style w:type="character" w:styleId="LineNumber">
    <w:name w:val="line number"/>
    <w:basedOn w:val="DefaultParagraphFont"/>
    <w:uiPriority w:val="99"/>
    <w:semiHidden/>
    <w:unhideWhenUsed/>
    <w:rsid w:val="00DC7C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43</Words>
  <Characters>3553</Characters>
  <Application>Microsoft Office Word</Application>
  <DocSecurity>0</DocSecurity>
  <Lines>71</Lines>
  <Paragraphs>17</Paragraphs>
  <ScaleCrop>false</ScaleCrop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Morrison</dc:creator>
  <cp:keywords/>
  <dc:description/>
  <cp:lastModifiedBy>Liam Morrison</cp:lastModifiedBy>
  <cp:revision>4</cp:revision>
  <cp:lastPrinted>2019-06-10T10:05:00Z</cp:lastPrinted>
  <dcterms:created xsi:type="dcterms:W3CDTF">2022-12-07T15:38:00Z</dcterms:created>
  <dcterms:modified xsi:type="dcterms:W3CDTF">2022-12-07T16:51:00Z</dcterms:modified>
</cp:coreProperties>
</file>